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A628B" w14:textId="0A56EEFA" w:rsidR="009244DF" w:rsidRPr="00987C08" w:rsidRDefault="00BA7C34" w:rsidP="00BA7C34">
      <w:pPr>
        <w:spacing w:after="0" w:line="240" w:lineRule="auto"/>
        <w:rPr>
          <w:b/>
          <w:sz w:val="24"/>
        </w:rPr>
      </w:pPr>
      <w:r>
        <w:rPr>
          <w:b/>
          <w:sz w:val="24"/>
        </w:rPr>
        <w:t xml:space="preserve">Supplementary File 1. Scoping review search strategy </w:t>
      </w:r>
    </w:p>
    <w:p w14:paraId="4E417273" w14:textId="77777777" w:rsidR="009244DF" w:rsidRDefault="009244DF" w:rsidP="007473EF"/>
    <w:p w14:paraId="1F55E005" w14:textId="3311D5BD" w:rsidR="009244DF" w:rsidRPr="009244DF" w:rsidRDefault="009244DF" w:rsidP="007473EF">
      <w:pPr>
        <w:rPr>
          <w:b/>
          <w:bCs/>
        </w:rPr>
      </w:pPr>
      <w:r w:rsidRPr="009244DF">
        <w:rPr>
          <w:b/>
          <w:bCs/>
        </w:rPr>
        <w:t xml:space="preserve">Research Question </w:t>
      </w:r>
    </w:p>
    <w:p w14:paraId="51F4917A" w14:textId="573BB869" w:rsidR="00172917" w:rsidRDefault="009244DF" w:rsidP="009244DF">
      <w:pPr>
        <w:spacing w:after="0" w:line="240" w:lineRule="auto"/>
      </w:pPr>
      <w:bookmarkStart w:id="0" w:name="_Hlk163655871"/>
      <w:r w:rsidRPr="00BA7C34">
        <w:t xml:space="preserve">Among teachers </w:t>
      </w:r>
      <w:r w:rsidR="00BA7C34" w:rsidRPr="00BA7C34">
        <w:t>at</w:t>
      </w:r>
      <w:r w:rsidRPr="00BA7C34">
        <w:t xml:space="preserve"> primary schools in </w:t>
      </w:r>
      <w:r w:rsidR="00FA5123" w:rsidRPr="00BA7C34">
        <w:t>high income countries</w:t>
      </w:r>
      <w:r w:rsidRPr="00BA7C34">
        <w:t>, what are the attitudes, knowledge, beliefs</w:t>
      </w:r>
      <w:r w:rsidR="00172917" w:rsidRPr="00BA7C34">
        <w:t xml:space="preserve">, </w:t>
      </w:r>
      <w:r w:rsidRPr="00BA7C34">
        <w:t xml:space="preserve">perceptions, confidence, </w:t>
      </w:r>
      <w:proofErr w:type="gramStart"/>
      <w:r w:rsidRPr="00BA7C34">
        <w:t>capacity</w:t>
      </w:r>
      <w:proofErr w:type="gramEnd"/>
      <w:r w:rsidRPr="00BA7C34">
        <w:t xml:space="preserve"> and self-efficacy </w:t>
      </w:r>
      <w:r w:rsidR="00172917" w:rsidRPr="00BA7C34">
        <w:t>relating to</w:t>
      </w:r>
      <w:r w:rsidRPr="00BA7C34">
        <w:t xml:space="preserve"> </w:t>
      </w:r>
      <w:r w:rsidR="00172917" w:rsidRPr="00BA7C34">
        <w:t xml:space="preserve">the teaching, delivery and management of </w:t>
      </w:r>
      <w:r w:rsidR="00987C08" w:rsidRPr="00BA7C34">
        <w:t xml:space="preserve">school-based </w:t>
      </w:r>
      <w:r w:rsidR="00172917" w:rsidRPr="00BA7C34">
        <w:t>food and nutrition education?</w:t>
      </w:r>
      <w:bookmarkEnd w:id="0"/>
      <w:r w:rsidR="00BA7C34" w:rsidRPr="00BA7C34">
        <w:t xml:space="preserve"> </w:t>
      </w:r>
    </w:p>
    <w:p w14:paraId="7EF4CA22" w14:textId="0FFB8113" w:rsidR="00684E44" w:rsidRDefault="00684E44" w:rsidP="009244DF">
      <w:pPr>
        <w:spacing w:after="0" w:line="240" w:lineRule="auto"/>
      </w:pPr>
    </w:p>
    <w:p w14:paraId="3E938028" w14:textId="4F330D38" w:rsidR="00684E44" w:rsidRDefault="00684E44" w:rsidP="009244DF">
      <w:pPr>
        <w:spacing w:after="0" w:line="240" w:lineRule="auto"/>
      </w:pPr>
      <w:r w:rsidRPr="00F72151">
        <w:rPr>
          <w:b/>
          <w:bCs/>
        </w:rPr>
        <w:t>P</w:t>
      </w:r>
      <w:r>
        <w:t xml:space="preserve"> – population: primary or elementary school teachers</w:t>
      </w:r>
    </w:p>
    <w:p w14:paraId="0AF45024" w14:textId="2E087F2D" w:rsidR="00684E44" w:rsidRDefault="00684E44" w:rsidP="009244DF">
      <w:pPr>
        <w:spacing w:after="0" w:line="240" w:lineRule="auto"/>
      </w:pPr>
      <w:r w:rsidRPr="00F72151">
        <w:rPr>
          <w:b/>
          <w:bCs/>
        </w:rPr>
        <w:t>I</w:t>
      </w:r>
      <w:r>
        <w:t xml:space="preserve"> – self-efficacy, attitudes, knowledge</w:t>
      </w:r>
      <w:r w:rsidR="00AA2316">
        <w:t xml:space="preserve">, motivations, </w:t>
      </w:r>
      <w:proofErr w:type="gramStart"/>
      <w:r w:rsidR="00AA2316">
        <w:t>perceptions</w:t>
      </w:r>
      <w:proofErr w:type="gramEnd"/>
      <w:r>
        <w:t xml:space="preserve"> and beliefs</w:t>
      </w:r>
    </w:p>
    <w:p w14:paraId="41E051AC" w14:textId="1FEE9E56" w:rsidR="00684E44" w:rsidRDefault="00684E44" w:rsidP="009244DF">
      <w:pPr>
        <w:spacing w:after="0" w:line="240" w:lineRule="auto"/>
      </w:pPr>
      <w:r w:rsidRPr="00F72151">
        <w:rPr>
          <w:b/>
          <w:bCs/>
        </w:rPr>
        <w:t>C</w:t>
      </w:r>
      <w:r>
        <w:t xml:space="preserve"> – </w:t>
      </w:r>
      <w:r w:rsidR="00BA7C34">
        <w:t>n/a</w:t>
      </w:r>
    </w:p>
    <w:p w14:paraId="00983191" w14:textId="3CE98932" w:rsidR="00684E44" w:rsidRDefault="00684E44" w:rsidP="009244DF">
      <w:pPr>
        <w:spacing w:after="0" w:line="240" w:lineRule="auto"/>
      </w:pPr>
      <w:r w:rsidRPr="00F72151">
        <w:rPr>
          <w:b/>
          <w:bCs/>
        </w:rPr>
        <w:t>O</w:t>
      </w:r>
      <w:r>
        <w:t xml:space="preserve"> – ability to enact food and nutrition curricular</w:t>
      </w:r>
      <w:r w:rsidR="00BF790F">
        <w:t>, programs</w:t>
      </w:r>
      <w:r>
        <w:t xml:space="preserve"> and strategies</w:t>
      </w:r>
    </w:p>
    <w:p w14:paraId="2ED4034A" w14:textId="1A4A42F3" w:rsidR="00172917" w:rsidRDefault="00172917" w:rsidP="009244DF">
      <w:pPr>
        <w:spacing w:after="0" w:line="240" w:lineRule="auto"/>
      </w:pPr>
    </w:p>
    <w:p w14:paraId="2DF71DAD" w14:textId="77777777" w:rsidR="00F72151" w:rsidRDefault="00F72151" w:rsidP="009244DF">
      <w:pPr>
        <w:spacing w:after="0" w:line="240" w:lineRule="auto"/>
      </w:pPr>
    </w:p>
    <w:p w14:paraId="48FE4E47" w14:textId="77777777" w:rsidR="00F72151" w:rsidRPr="009244DF" w:rsidRDefault="00F72151" w:rsidP="00F72151">
      <w:pPr>
        <w:rPr>
          <w:b/>
          <w:bCs/>
        </w:rPr>
      </w:pPr>
      <w:r w:rsidRPr="009244DF">
        <w:rPr>
          <w:b/>
          <w:bCs/>
        </w:rPr>
        <w:t>Databases</w:t>
      </w:r>
    </w:p>
    <w:p w14:paraId="2F578CB7" w14:textId="5A77CD77" w:rsidR="00F72151" w:rsidRPr="00BA7C34" w:rsidRDefault="00F72151" w:rsidP="00F72151">
      <w:pPr>
        <w:pStyle w:val="ListParagraph"/>
        <w:numPr>
          <w:ilvl w:val="0"/>
          <w:numId w:val="3"/>
        </w:numPr>
        <w:spacing w:after="0"/>
        <w:rPr>
          <w:rFonts w:ascii="Calibri" w:hAnsi="Calibri" w:cs="Calibri"/>
        </w:rPr>
      </w:pPr>
      <w:r w:rsidRPr="00BA7C34">
        <w:rPr>
          <w:rFonts w:ascii="Calibri" w:hAnsi="Calibri" w:cs="Calibri"/>
        </w:rPr>
        <w:t>EBSCO Host</w:t>
      </w:r>
    </w:p>
    <w:p w14:paraId="1BEE7452" w14:textId="194D07DF" w:rsidR="00F72151" w:rsidRPr="00BA7C34" w:rsidRDefault="00F72151" w:rsidP="00BA7C34">
      <w:pPr>
        <w:pStyle w:val="CommentText"/>
        <w:numPr>
          <w:ilvl w:val="1"/>
          <w:numId w:val="12"/>
        </w:numPr>
        <w:spacing w:after="0"/>
        <w:rPr>
          <w:rFonts w:ascii="Calibri" w:hAnsi="Calibri" w:cs="Calibri"/>
          <w:sz w:val="22"/>
          <w:szCs w:val="22"/>
        </w:rPr>
      </w:pPr>
      <w:r w:rsidRPr="00BA7C34">
        <w:rPr>
          <w:rFonts w:ascii="Calibri" w:hAnsi="Calibri" w:cs="Calibri"/>
          <w:sz w:val="22"/>
          <w:szCs w:val="22"/>
        </w:rPr>
        <w:t xml:space="preserve">APA </w:t>
      </w:r>
      <w:proofErr w:type="spellStart"/>
      <w:r w:rsidRPr="00BA7C34">
        <w:rPr>
          <w:rFonts w:ascii="Calibri" w:hAnsi="Calibri" w:cs="Calibri"/>
          <w:sz w:val="22"/>
          <w:szCs w:val="22"/>
        </w:rPr>
        <w:t>PsycInfo</w:t>
      </w:r>
      <w:proofErr w:type="spellEnd"/>
    </w:p>
    <w:p w14:paraId="1E0A69FF" w14:textId="77777777" w:rsidR="00165F56" w:rsidRPr="00BA7C34" w:rsidRDefault="00165F56" w:rsidP="00165F56">
      <w:pPr>
        <w:pStyle w:val="CommentText"/>
        <w:numPr>
          <w:ilvl w:val="1"/>
          <w:numId w:val="12"/>
        </w:numPr>
        <w:spacing w:after="0"/>
        <w:rPr>
          <w:rFonts w:ascii="Calibri" w:hAnsi="Calibri" w:cs="Calibri"/>
          <w:sz w:val="22"/>
          <w:szCs w:val="22"/>
        </w:rPr>
      </w:pPr>
      <w:r w:rsidRPr="00BA7C34">
        <w:rPr>
          <w:rFonts w:ascii="Calibri" w:hAnsi="Calibri" w:cs="Calibri"/>
          <w:color w:val="2E2E2E"/>
          <w:sz w:val="22"/>
          <w:szCs w:val="22"/>
        </w:rPr>
        <w:t xml:space="preserve">CINAHL </w:t>
      </w:r>
    </w:p>
    <w:p w14:paraId="4476BC71" w14:textId="77777777" w:rsidR="00F72151" w:rsidRPr="00BA7C34" w:rsidRDefault="00F72151" w:rsidP="00BA7C34">
      <w:pPr>
        <w:pStyle w:val="CommentText"/>
        <w:numPr>
          <w:ilvl w:val="1"/>
          <w:numId w:val="12"/>
        </w:numPr>
        <w:spacing w:after="0"/>
        <w:rPr>
          <w:rFonts w:ascii="Calibri" w:hAnsi="Calibri" w:cs="Calibri"/>
          <w:sz w:val="22"/>
          <w:szCs w:val="22"/>
        </w:rPr>
      </w:pPr>
      <w:r w:rsidRPr="00BA7C34">
        <w:rPr>
          <w:rFonts w:ascii="Calibri" w:hAnsi="Calibri" w:cs="Calibri"/>
          <w:sz w:val="22"/>
          <w:szCs w:val="22"/>
        </w:rPr>
        <w:t xml:space="preserve">ERIC </w:t>
      </w:r>
    </w:p>
    <w:p w14:paraId="694F2C0F" w14:textId="388F9D21" w:rsidR="00F72151" w:rsidRPr="00BA7C34" w:rsidRDefault="001C1F79" w:rsidP="00BA7C34">
      <w:pPr>
        <w:pStyle w:val="CommentText"/>
        <w:numPr>
          <w:ilvl w:val="1"/>
          <w:numId w:val="12"/>
        </w:numPr>
        <w:spacing w:after="0"/>
        <w:rPr>
          <w:rFonts w:ascii="Calibri" w:hAnsi="Calibri" w:cs="Calibri"/>
          <w:sz w:val="22"/>
          <w:szCs w:val="22"/>
        </w:rPr>
      </w:pPr>
      <w:r w:rsidRPr="00BA7C34">
        <w:rPr>
          <w:rFonts w:ascii="Calibri" w:hAnsi="Calibri" w:cs="Calibri"/>
          <w:color w:val="2E2E2E"/>
          <w:sz w:val="22"/>
          <w:szCs w:val="22"/>
        </w:rPr>
        <w:t>Medline</w:t>
      </w:r>
    </w:p>
    <w:p w14:paraId="75724D00" w14:textId="77777777" w:rsidR="00F72151" w:rsidRPr="00BA7C34" w:rsidRDefault="00F72151" w:rsidP="00F72151">
      <w:pPr>
        <w:pStyle w:val="ListParagraph"/>
        <w:numPr>
          <w:ilvl w:val="0"/>
          <w:numId w:val="3"/>
        </w:numPr>
        <w:rPr>
          <w:rFonts w:ascii="Calibri" w:hAnsi="Calibri" w:cs="Calibri"/>
          <w:color w:val="2E2E2E"/>
        </w:rPr>
      </w:pPr>
      <w:r w:rsidRPr="00BA7C34">
        <w:rPr>
          <w:rFonts w:ascii="Calibri" w:hAnsi="Calibri" w:cs="Calibri"/>
          <w:color w:val="2E2E2E"/>
        </w:rPr>
        <w:t>Scopus (Elsevier)</w:t>
      </w:r>
    </w:p>
    <w:p w14:paraId="358B64DE" w14:textId="77777777" w:rsidR="00F72151" w:rsidRDefault="00F72151" w:rsidP="007473EF"/>
    <w:p w14:paraId="357F1EE3" w14:textId="541F3265" w:rsidR="009244DF" w:rsidRPr="00172917" w:rsidRDefault="003D12F0" w:rsidP="007473EF">
      <w:pPr>
        <w:rPr>
          <w:b/>
          <w:bCs/>
        </w:rPr>
      </w:pPr>
      <w:r w:rsidRPr="00172917">
        <w:rPr>
          <w:b/>
          <w:bCs/>
        </w:rPr>
        <w:t>Inclusion Criteria</w:t>
      </w:r>
    </w:p>
    <w:p w14:paraId="676B670C" w14:textId="30859C0F" w:rsidR="003D12F0" w:rsidRDefault="003D12F0" w:rsidP="003D12F0">
      <w:pPr>
        <w:pStyle w:val="ListParagraph"/>
        <w:numPr>
          <w:ilvl w:val="0"/>
          <w:numId w:val="2"/>
        </w:numPr>
        <w:spacing w:after="0" w:line="240" w:lineRule="auto"/>
      </w:pPr>
      <w:r>
        <w:t xml:space="preserve">English language </w:t>
      </w:r>
    </w:p>
    <w:p w14:paraId="10C0B3D5" w14:textId="5349E89E" w:rsidR="00987C08" w:rsidRDefault="00987C08" w:rsidP="003D12F0">
      <w:pPr>
        <w:pStyle w:val="ListParagraph"/>
        <w:numPr>
          <w:ilvl w:val="0"/>
          <w:numId w:val="2"/>
        </w:numPr>
        <w:spacing w:after="0" w:line="240" w:lineRule="auto"/>
      </w:pPr>
      <w:r>
        <w:t>Primary Schools</w:t>
      </w:r>
      <w:r w:rsidR="00684E44">
        <w:t xml:space="preserve"> </w:t>
      </w:r>
    </w:p>
    <w:p w14:paraId="1E5D1758" w14:textId="2B0A13EA" w:rsidR="003D12F0" w:rsidRDefault="003D12F0" w:rsidP="003D12F0">
      <w:pPr>
        <w:pStyle w:val="ListParagraph"/>
        <w:numPr>
          <w:ilvl w:val="0"/>
          <w:numId w:val="2"/>
        </w:numPr>
        <w:spacing w:after="0" w:line="240" w:lineRule="auto"/>
      </w:pPr>
      <w:r>
        <w:t>Peer-reviewed</w:t>
      </w:r>
      <w:r w:rsidR="00172917">
        <w:t xml:space="preserve"> </w:t>
      </w:r>
    </w:p>
    <w:p w14:paraId="3CAAC1E3" w14:textId="760C9DD3" w:rsidR="00FA5123" w:rsidRDefault="00FA5123" w:rsidP="003D12F0">
      <w:pPr>
        <w:pStyle w:val="ListParagraph"/>
        <w:numPr>
          <w:ilvl w:val="0"/>
          <w:numId w:val="2"/>
        </w:numPr>
        <w:spacing w:after="0" w:line="240" w:lineRule="auto"/>
      </w:pPr>
      <w:r>
        <w:t>High income country</w:t>
      </w:r>
    </w:p>
    <w:p w14:paraId="4BDD2196" w14:textId="12CCD087" w:rsidR="003D12F0" w:rsidRDefault="003D12F0" w:rsidP="006F68B1">
      <w:pPr>
        <w:pStyle w:val="ListParagraph"/>
        <w:numPr>
          <w:ilvl w:val="0"/>
          <w:numId w:val="2"/>
        </w:numPr>
        <w:spacing w:after="0" w:line="240" w:lineRule="auto"/>
      </w:pPr>
      <w:r>
        <w:t xml:space="preserve">Year: from </w:t>
      </w:r>
      <w:r w:rsidR="00FA5123">
        <w:t>20</w:t>
      </w:r>
      <w:r w:rsidR="001356CC">
        <w:t>05</w:t>
      </w:r>
    </w:p>
    <w:p w14:paraId="68FCEA65" w14:textId="77777777" w:rsidR="003D12F0" w:rsidRDefault="003D12F0" w:rsidP="003D12F0">
      <w:pPr>
        <w:spacing w:after="0" w:line="240" w:lineRule="auto"/>
      </w:pPr>
    </w:p>
    <w:p w14:paraId="253AE8E0" w14:textId="09A05C08" w:rsidR="003D12F0" w:rsidRPr="00987C08" w:rsidRDefault="003D12F0" w:rsidP="007473EF">
      <w:pPr>
        <w:rPr>
          <w:b/>
          <w:bCs/>
        </w:rPr>
      </w:pPr>
      <w:r w:rsidRPr="00987C08">
        <w:rPr>
          <w:b/>
          <w:bCs/>
        </w:rPr>
        <w:t>Exclusion Criteria</w:t>
      </w:r>
    </w:p>
    <w:p w14:paraId="2D1D5498" w14:textId="7E09F7FC" w:rsidR="00172917" w:rsidRDefault="00172917" w:rsidP="00172917">
      <w:pPr>
        <w:pStyle w:val="ListParagraph"/>
        <w:numPr>
          <w:ilvl w:val="0"/>
          <w:numId w:val="5"/>
        </w:numPr>
        <w:spacing w:after="0" w:line="240" w:lineRule="auto"/>
      </w:pPr>
      <w:r>
        <w:t>Theses, media, magazines, letters, books, editorials, conference</w:t>
      </w:r>
      <w:r w:rsidR="00546825">
        <w:t>,</w:t>
      </w:r>
      <w:r>
        <w:t xml:space="preserve"> abstracts</w:t>
      </w:r>
      <w:r w:rsidR="003F0CBF">
        <w:t xml:space="preserve">, </w:t>
      </w:r>
      <w:r w:rsidR="003F0CBF" w:rsidRPr="00257C1B">
        <w:t>study protocols</w:t>
      </w:r>
    </w:p>
    <w:p w14:paraId="1B5CA0F5" w14:textId="122279EA" w:rsidR="00987C08" w:rsidRDefault="00987C08" w:rsidP="00172917">
      <w:pPr>
        <w:pStyle w:val="ListParagraph"/>
        <w:numPr>
          <w:ilvl w:val="0"/>
          <w:numId w:val="5"/>
        </w:numPr>
        <w:spacing w:after="0" w:line="240" w:lineRule="auto"/>
      </w:pPr>
      <w:r>
        <w:t>Not in English</w:t>
      </w:r>
    </w:p>
    <w:p w14:paraId="6A3C9431" w14:textId="33DE3AFA" w:rsidR="00546825" w:rsidRDefault="00684E44" w:rsidP="00997186">
      <w:pPr>
        <w:pStyle w:val="ListParagraph"/>
        <w:numPr>
          <w:ilvl w:val="0"/>
          <w:numId w:val="5"/>
        </w:numPr>
        <w:spacing w:after="0" w:line="240" w:lineRule="auto"/>
      </w:pPr>
      <w:r>
        <w:t xml:space="preserve">Middle or </w:t>
      </w:r>
      <w:r w:rsidR="00546825">
        <w:t>High School</w:t>
      </w:r>
      <w:r w:rsidR="003F0CBF">
        <w:t xml:space="preserve"> (adolescents)</w:t>
      </w:r>
    </w:p>
    <w:p w14:paraId="6027CB06" w14:textId="1684B60B" w:rsidR="00684E44" w:rsidRDefault="00684E44" w:rsidP="00997186">
      <w:pPr>
        <w:pStyle w:val="ListParagraph"/>
        <w:numPr>
          <w:ilvl w:val="0"/>
          <w:numId w:val="5"/>
        </w:numPr>
        <w:spacing w:after="0" w:line="240" w:lineRule="auto"/>
      </w:pPr>
      <w:r>
        <w:t>Kindergarten or preschool</w:t>
      </w:r>
    </w:p>
    <w:p w14:paraId="7C487F69" w14:textId="74D813D0" w:rsidR="00FA5123" w:rsidRDefault="00FA5123" w:rsidP="00997186">
      <w:pPr>
        <w:pStyle w:val="ListParagraph"/>
        <w:numPr>
          <w:ilvl w:val="0"/>
          <w:numId w:val="5"/>
        </w:numPr>
        <w:spacing w:after="0" w:line="240" w:lineRule="auto"/>
      </w:pPr>
      <w:proofErr w:type="gramStart"/>
      <w:r>
        <w:t>Low and middle income</w:t>
      </w:r>
      <w:proofErr w:type="gramEnd"/>
      <w:r>
        <w:t xml:space="preserve"> countries</w:t>
      </w:r>
      <w:r w:rsidR="00435F77">
        <w:t xml:space="preserve"> (as per UNDP)</w:t>
      </w:r>
    </w:p>
    <w:p w14:paraId="475842BA" w14:textId="1A94229C" w:rsidR="001A382C" w:rsidRPr="00F72151" w:rsidRDefault="003F0CBF" w:rsidP="003F0CBF">
      <w:pPr>
        <w:pStyle w:val="ListParagraph"/>
        <w:numPr>
          <w:ilvl w:val="0"/>
          <w:numId w:val="5"/>
        </w:numPr>
      </w:pPr>
      <w:r w:rsidRPr="00F72151">
        <w:t xml:space="preserve">Interventions that do not report on teacher’s perspectives/beliefs </w:t>
      </w:r>
      <w:proofErr w:type="gramStart"/>
      <w:r w:rsidRPr="00F72151">
        <w:t>etc</w:t>
      </w:r>
      <w:proofErr w:type="gramEnd"/>
      <w:r w:rsidRPr="00F72151">
        <w:t xml:space="preserve"> </w:t>
      </w:r>
    </w:p>
    <w:p w14:paraId="4000896C" w14:textId="203D0D81" w:rsidR="003F0CBF" w:rsidRPr="00F72151" w:rsidRDefault="003F0CBF" w:rsidP="003F0CBF">
      <w:pPr>
        <w:pStyle w:val="ListParagraph"/>
        <w:numPr>
          <w:ilvl w:val="0"/>
          <w:numId w:val="5"/>
        </w:numPr>
      </w:pPr>
      <w:r w:rsidRPr="00F72151">
        <w:t>School meals</w:t>
      </w:r>
      <w:r w:rsidR="00250B1A" w:rsidRPr="00F72151">
        <w:t xml:space="preserve"> </w:t>
      </w:r>
      <w:r w:rsidRPr="00F72151">
        <w:t>that do not report on teacher’s perspectives etc</w:t>
      </w:r>
      <w:r w:rsidR="00250B1A" w:rsidRPr="00F72151">
        <w:t xml:space="preserve">, reporting on </w:t>
      </w:r>
      <w:proofErr w:type="gramStart"/>
      <w:r w:rsidR="00250B1A" w:rsidRPr="00F72151">
        <w:t>teachers</w:t>
      </w:r>
      <w:proofErr w:type="gramEnd"/>
      <w:r w:rsidR="00250B1A" w:rsidRPr="00F72151">
        <w:t xml:space="preserve"> perspectives of uptake</w:t>
      </w:r>
    </w:p>
    <w:p w14:paraId="4DF5522D" w14:textId="1905B9B6" w:rsidR="003F0CBF" w:rsidRPr="00F72151" w:rsidRDefault="00F4295F" w:rsidP="003F0CBF">
      <w:pPr>
        <w:pStyle w:val="ListParagraph"/>
        <w:numPr>
          <w:ilvl w:val="0"/>
          <w:numId w:val="5"/>
        </w:numPr>
      </w:pPr>
      <w:r w:rsidRPr="00F72151">
        <w:t>Not related to food or nutrition e.g</w:t>
      </w:r>
      <w:r w:rsidR="0041407C">
        <w:t>.</w:t>
      </w:r>
      <w:r w:rsidRPr="00F72151">
        <w:t xml:space="preserve"> </w:t>
      </w:r>
      <w:r w:rsidR="003F0CBF" w:rsidRPr="00F72151">
        <w:t>Physical activity/sports focus</w:t>
      </w:r>
      <w:r w:rsidRPr="00F72151">
        <w:t>/biotechnology</w:t>
      </w:r>
    </w:p>
    <w:p w14:paraId="1B76C5B6" w14:textId="21AF9DDC" w:rsidR="00250B1A" w:rsidRPr="00F72151" w:rsidRDefault="00250B1A" w:rsidP="003F0CBF">
      <w:pPr>
        <w:pStyle w:val="ListParagraph"/>
        <w:numPr>
          <w:ilvl w:val="0"/>
          <w:numId w:val="5"/>
        </w:numPr>
      </w:pPr>
      <w:r w:rsidRPr="00F72151">
        <w:t>Reports on satisfaction of training only</w:t>
      </w:r>
    </w:p>
    <w:p w14:paraId="29D596B3" w14:textId="7205B11F" w:rsidR="003F0CBF" w:rsidRPr="00F72151" w:rsidRDefault="003F0CBF" w:rsidP="003F0CBF">
      <w:pPr>
        <w:pStyle w:val="ListParagraph"/>
        <w:numPr>
          <w:ilvl w:val="0"/>
          <w:numId w:val="5"/>
        </w:numPr>
      </w:pPr>
      <w:r w:rsidRPr="00F72151">
        <w:t>Knowledge and attitudes of students</w:t>
      </w:r>
    </w:p>
    <w:p w14:paraId="5F68DDEF" w14:textId="4918D4BD" w:rsidR="003F0CBF" w:rsidRPr="00F72151" w:rsidRDefault="003F0CBF" w:rsidP="003F0CBF">
      <w:pPr>
        <w:pStyle w:val="ListParagraph"/>
        <w:numPr>
          <w:ilvl w:val="0"/>
          <w:numId w:val="5"/>
        </w:numPr>
      </w:pPr>
      <w:r w:rsidRPr="00F72151">
        <w:t>Knowledge and attitudes of parents</w:t>
      </w:r>
    </w:p>
    <w:p w14:paraId="58A62901" w14:textId="34C48594" w:rsidR="003F0CBF" w:rsidRDefault="003F0CBF" w:rsidP="003F0CBF">
      <w:pPr>
        <w:pStyle w:val="ListParagraph"/>
        <w:numPr>
          <w:ilvl w:val="0"/>
          <w:numId w:val="5"/>
        </w:numPr>
      </w:pPr>
      <w:r w:rsidRPr="00F72151">
        <w:t>Policies only</w:t>
      </w:r>
    </w:p>
    <w:p w14:paraId="131D56F4" w14:textId="27DB857B" w:rsidR="00F72151" w:rsidRPr="00F72151" w:rsidRDefault="00A330C3" w:rsidP="00F72151">
      <w:r>
        <w:t xml:space="preserve">Note: </w:t>
      </w:r>
      <w:proofErr w:type="spellStart"/>
      <w:r>
        <w:t>Informit</w:t>
      </w:r>
      <w:proofErr w:type="spellEnd"/>
      <w:r>
        <w:t xml:space="preserve"> in new format and not able to download searches easily omitted </w:t>
      </w:r>
    </w:p>
    <w:p w14:paraId="0F0B550C" w14:textId="11662BF5" w:rsidR="00F72151" w:rsidRPr="00F374F4" w:rsidRDefault="00F72151" w:rsidP="00F72151">
      <w:pPr>
        <w:spacing w:after="0"/>
        <w:rPr>
          <w:rFonts w:cstheme="minorHAnsi"/>
          <w:b/>
          <w:bCs/>
        </w:rPr>
      </w:pPr>
      <w:r w:rsidRPr="00F374F4">
        <w:rPr>
          <w:rFonts w:cstheme="minorHAnsi"/>
          <w:b/>
          <w:bCs/>
        </w:rPr>
        <w:t>Database Search</w:t>
      </w:r>
      <w:r w:rsidR="00BA7C34">
        <w:rPr>
          <w:rFonts w:cstheme="minorHAnsi"/>
          <w:b/>
          <w:bCs/>
        </w:rPr>
        <w:t xml:space="preserve"> terms</w:t>
      </w:r>
    </w:p>
    <w:p w14:paraId="10967849" w14:textId="7A94071B" w:rsidR="00332341" w:rsidRDefault="00EE3134" w:rsidP="00BA7C34">
      <w:pPr>
        <w:pStyle w:val="Heading2"/>
      </w:pPr>
      <w:r>
        <w:lastRenderedPageBreak/>
        <w:t>ERIC</w:t>
      </w:r>
    </w:p>
    <w:tbl>
      <w:tblPr>
        <w:tblStyle w:val="TableGrid"/>
        <w:tblW w:w="9351" w:type="dxa"/>
        <w:tblLook w:val="04A0" w:firstRow="1" w:lastRow="0" w:firstColumn="1" w:lastColumn="0" w:noHBand="0" w:noVBand="1"/>
      </w:tblPr>
      <w:tblGrid>
        <w:gridCol w:w="464"/>
        <w:gridCol w:w="8887"/>
      </w:tblGrid>
      <w:tr w:rsidR="00BA7C34" w14:paraId="1C7A60D2" w14:textId="77777777" w:rsidTr="00BA7C34">
        <w:tc>
          <w:tcPr>
            <w:tcW w:w="464" w:type="dxa"/>
          </w:tcPr>
          <w:p w14:paraId="4BE4F091" w14:textId="77777777" w:rsidR="00BA7C34" w:rsidRDefault="00BA7C34" w:rsidP="00526D72">
            <w:r>
              <w:t>S1</w:t>
            </w:r>
          </w:p>
        </w:tc>
        <w:tc>
          <w:tcPr>
            <w:tcW w:w="8887" w:type="dxa"/>
          </w:tcPr>
          <w:p w14:paraId="28EDC976" w14:textId="6BF32A28" w:rsidR="00BA7C34" w:rsidRPr="001416D9" w:rsidRDefault="00BA7C34" w:rsidP="00526D72">
            <w:r w:rsidRPr="00332341">
              <w:t xml:space="preserve">DE "Elementary </w:t>
            </w:r>
            <w:r>
              <w:t>School Teachers</w:t>
            </w:r>
            <w:r w:rsidRPr="00332341">
              <w:t xml:space="preserve">" OR </w:t>
            </w:r>
            <w:r>
              <w:t>((primary OR elementary) N5 (teacher OR educator))</w:t>
            </w:r>
          </w:p>
        </w:tc>
      </w:tr>
      <w:tr w:rsidR="00BA7C34" w14:paraId="5DC09FBE" w14:textId="77777777" w:rsidTr="00BA7C34">
        <w:tc>
          <w:tcPr>
            <w:tcW w:w="464" w:type="dxa"/>
          </w:tcPr>
          <w:p w14:paraId="587B7D5C" w14:textId="079F6700" w:rsidR="00BA7C34" w:rsidRDefault="00BA7C34" w:rsidP="00526D72">
            <w:r>
              <w:t>S2</w:t>
            </w:r>
          </w:p>
        </w:tc>
        <w:tc>
          <w:tcPr>
            <w:tcW w:w="8887" w:type="dxa"/>
          </w:tcPr>
          <w:p w14:paraId="14852571" w14:textId="4A68542A" w:rsidR="00BA7C34" w:rsidRPr="00332341" w:rsidRDefault="00BA7C34" w:rsidP="00526D72">
            <w:r w:rsidRPr="00BE6314">
              <w:t>(DE "Elementary Education</w:t>
            </w:r>
            <w:proofErr w:type="gramStart"/>
            <w:r w:rsidRPr="00BE6314">
              <w:t>")  OR</w:t>
            </w:r>
            <w:proofErr w:type="gramEnd"/>
            <w:r w:rsidRPr="00BE6314">
              <w:t xml:space="preserve">  (DE "Elementary Schools") OR (TI("primary school*" OR "elementary school*")) OR (AB ("primary school*" OR "elementary school*"))</w:t>
            </w:r>
          </w:p>
        </w:tc>
      </w:tr>
      <w:tr w:rsidR="00BA7C34" w14:paraId="076AEEC5" w14:textId="77777777" w:rsidTr="00BA7C34">
        <w:tc>
          <w:tcPr>
            <w:tcW w:w="464" w:type="dxa"/>
          </w:tcPr>
          <w:p w14:paraId="38BCC31B" w14:textId="1751CA78" w:rsidR="00BA7C34" w:rsidRDefault="00BA7C34" w:rsidP="00526D72">
            <w:r>
              <w:t>S3</w:t>
            </w:r>
          </w:p>
        </w:tc>
        <w:tc>
          <w:tcPr>
            <w:tcW w:w="8887" w:type="dxa"/>
          </w:tcPr>
          <w:p w14:paraId="3C95B35B" w14:textId="30E20FC4" w:rsidR="00BA7C34" w:rsidRPr="00332341" w:rsidRDefault="00BA7C34" w:rsidP="00526D72">
            <w:r>
              <w:t>S1 OR S2</w:t>
            </w:r>
          </w:p>
        </w:tc>
      </w:tr>
      <w:tr w:rsidR="00BA7C34" w14:paraId="4E3C6081" w14:textId="77777777" w:rsidTr="00BA7C34">
        <w:tc>
          <w:tcPr>
            <w:tcW w:w="464" w:type="dxa"/>
          </w:tcPr>
          <w:p w14:paraId="1DE11309" w14:textId="580B921F" w:rsidR="00BA7C34" w:rsidRDefault="00BA7C34" w:rsidP="00526D72">
            <w:r>
              <w:t>S4</w:t>
            </w:r>
          </w:p>
        </w:tc>
        <w:tc>
          <w:tcPr>
            <w:tcW w:w="8887" w:type="dxa"/>
          </w:tcPr>
          <w:p w14:paraId="5EA40354" w14:textId="20A2781D" w:rsidR="00BA7C34" w:rsidRPr="001416D9" w:rsidRDefault="00BA7C34" w:rsidP="00526D72">
            <w:r w:rsidRPr="00BE6314">
              <w:t xml:space="preserve">((((((((((((((DE "Teacher Response")  OR  (DE "Teacher Effectiveness"))  OR  (DE "Teacher Attitudes"))  OR  (DE "Teacher Competencies"))  OR  (DE "Knowledge Base for Teaching"))  OR  (DE "Pedagogical Content Knowledge"))  OR  (DE "Teacher Role"))  OR  (DE "Teacher Participation"))  OR  (DE "Teacher Surveys"))  OR  (DE "Teaching Experience"))  OR  (DE "Teacher </w:t>
            </w:r>
            <w:proofErr w:type="spellStart"/>
            <w:r w:rsidRPr="00BE6314">
              <w:t>Behavior</w:t>
            </w:r>
            <w:proofErr w:type="spellEnd"/>
            <w:r w:rsidRPr="00BE6314">
              <w:t>"))  OR  (DE "Teacher Responsibility"))  OR  (DE "Teacher Motivation"))  OR  (DE "Teacher Influence") OR (teacher* N3 ("</w:t>
            </w:r>
            <w:proofErr w:type="spellStart"/>
            <w:r w:rsidRPr="00BE6314">
              <w:t>self efficacy</w:t>
            </w:r>
            <w:proofErr w:type="spellEnd"/>
            <w:r w:rsidRPr="00BE6314">
              <w:t xml:space="preserve">" OR self-efficacy OR confidence OR </w:t>
            </w:r>
            <w:proofErr w:type="spellStart"/>
            <w:r w:rsidRPr="00BE6314">
              <w:t>behavio#r</w:t>
            </w:r>
            <w:proofErr w:type="spellEnd"/>
            <w:r w:rsidRPr="00BE6314">
              <w:t xml:space="preserve"> OR capacity OR interest OR attitude* OR knowledge OR belief*)))  OR  (DE "</w:t>
            </w:r>
            <w:proofErr w:type="spellStart"/>
            <w:r w:rsidRPr="00BE6314">
              <w:t>Self Efficacy</w:t>
            </w:r>
            <w:proofErr w:type="spellEnd"/>
            <w:r w:rsidRPr="00BE6314">
              <w:t>")</w:t>
            </w:r>
          </w:p>
        </w:tc>
      </w:tr>
      <w:tr w:rsidR="00BA7C34" w14:paraId="4F3EC16D" w14:textId="77777777" w:rsidTr="00BA7C34">
        <w:tc>
          <w:tcPr>
            <w:tcW w:w="464" w:type="dxa"/>
          </w:tcPr>
          <w:p w14:paraId="7D4F2361" w14:textId="2425509C" w:rsidR="00BA7C34" w:rsidRDefault="00BA7C34" w:rsidP="00526D72">
            <w:r>
              <w:t>S5</w:t>
            </w:r>
          </w:p>
        </w:tc>
        <w:tc>
          <w:tcPr>
            <w:tcW w:w="8887" w:type="dxa"/>
          </w:tcPr>
          <w:p w14:paraId="600D3D5E" w14:textId="4192B323" w:rsidR="00BA7C34" w:rsidRPr="00C95FF5" w:rsidRDefault="00BA7C34" w:rsidP="00526D72">
            <w:r w:rsidRPr="00BE6314">
              <w:t>(((((((((DE "Food") AND (DE "Cooking Instruction" OR DE "Home Economics" OR DE "Food Service")) AND (DE "Nutrition" OR DE "Nutrition Instruction"))  OR  (DE "Foods Instruction"))  OR  (DE "Breakfast Programs"))  OR  (DE "Lunch Programs"))  OR  (DE "Gardening"))  OR  (DE "Dining Facilities"))  OR  (DE "Dietetics"))  OR  (DE "Eating Habits") OR food* OR nutrition* OR diet* OR eating OR garden* OR canteen OR tuckshop OR meal OR breakfast OR lunch OR snack OR “food literacy” OR “nutrition literacy” OR “food environment” OR “food skills” OR cooking</w:t>
            </w:r>
            <w:r>
              <w:t xml:space="preserve"> OR “nutrition knowledge”</w:t>
            </w:r>
          </w:p>
        </w:tc>
      </w:tr>
      <w:tr w:rsidR="00BA7C34" w14:paraId="5B13B570" w14:textId="77777777" w:rsidTr="00BA7C34">
        <w:tc>
          <w:tcPr>
            <w:tcW w:w="464" w:type="dxa"/>
          </w:tcPr>
          <w:p w14:paraId="358F43F9" w14:textId="3A51F82D" w:rsidR="00BA7C34" w:rsidRDefault="00BA7C34" w:rsidP="00526D72">
            <w:r>
              <w:t>S6</w:t>
            </w:r>
          </w:p>
        </w:tc>
        <w:tc>
          <w:tcPr>
            <w:tcW w:w="8887" w:type="dxa"/>
          </w:tcPr>
          <w:p w14:paraId="542F64F9" w14:textId="702E95B2" w:rsidR="00BA7C34" w:rsidRPr="007F11D0" w:rsidRDefault="00BA7C34" w:rsidP="00526D72">
            <w:r>
              <w:t>S3 AND S5 AND S6</w:t>
            </w:r>
          </w:p>
        </w:tc>
      </w:tr>
      <w:tr w:rsidR="00BA7C34" w14:paraId="2346C597" w14:textId="77777777" w:rsidTr="00BA7C34">
        <w:trPr>
          <w:trHeight w:val="299"/>
        </w:trPr>
        <w:tc>
          <w:tcPr>
            <w:tcW w:w="464" w:type="dxa"/>
          </w:tcPr>
          <w:p w14:paraId="1E247044" w14:textId="77777777" w:rsidR="00BA7C34" w:rsidRDefault="00BA7C34" w:rsidP="00526D72"/>
        </w:tc>
        <w:tc>
          <w:tcPr>
            <w:tcW w:w="8887" w:type="dxa"/>
          </w:tcPr>
          <w:p w14:paraId="76F3ADBA" w14:textId="5B4DF1C9" w:rsidR="00BA7C34" w:rsidRDefault="00BA7C34" w:rsidP="00526D72">
            <w:r>
              <w:t>English language, peer reviewed, 2005 -2023</w:t>
            </w:r>
          </w:p>
        </w:tc>
      </w:tr>
    </w:tbl>
    <w:p w14:paraId="6933E78E" w14:textId="7F72C0A2" w:rsidR="00526D72" w:rsidRDefault="00526D72"/>
    <w:p w14:paraId="520DBB39" w14:textId="77777777" w:rsidR="00165F56" w:rsidRDefault="00165F56" w:rsidP="00165F56">
      <w:pPr>
        <w:pStyle w:val="Heading2"/>
      </w:pPr>
      <w:r>
        <w:t>CINAHL</w:t>
      </w:r>
    </w:p>
    <w:tbl>
      <w:tblPr>
        <w:tblStyle w:val="TableGrid"/>
        <w:tblW w:w="9067" w:type="dxa"/>
        <w:tblLook w:val="04A0" w:firstRow="1" w:lastRow="0" w:firstColumn="1" w:lastColumn="0" w:noHBand="0" w:noVBand="1"/>
      </w:tblPr>
      <w:tblGrid>
        <w:gridCol w:w="464"/>
        <w:gridCol w:w="8603"/>
      </w:tblGrid>
      <w:tr w:rsidR="00165F56" w14:paraId="04E6E96C" w14:textId="77777777" w:rsidTr="00E3297E">
        <w:tc>
          <w:tcPr>
            <w:tcW w:w="464" w:type="dxa"/>
          </w:tcPr>
          <w:p w14:paraId="73D457F7" w14:textId="77777777" w:rsidR="00165F56" w:rsidRDefault="00165F56" w:rsidP="00E3297E">
            <w:r>
              <w:t>S1</w:t>
            </w:r>
          </w:p>
        </w:tc>
        <w:tc>
          <w:tcPr>
            <w:tcW w:w="8603" w:type="dxa"/>
          </w:tcPr>
          <w:p w14:paraId="343F8BE7" w14:textId="77777777" w:rsidR="00165F56" w:rsidRDefault="00165F56" w:rsidP="00E3297E">
            <w:r w:rsidRPr="00160625">
              <w:t>(MH "Teachers") OR "teachers" OR (MH "Faculty+") OR ((primary OR elementary) N5 (teacher OR educator)</w:t>
            </w:r>
          </w:p>
        </w:tc>
      </w:tr>
      <w:tr w:rsidR="00165F56" w14:paraId="0E4DD94D" w14:textId="77777777" w:rsidTr="00E3297E">
        <w:tc>
          <w:tcPr>
            <w:tcW w:w="464" w:type="dxa"/>
          </w:tcPr>
          <w:p w14:paraId="2995992C" w14:textId="77777777" w:rsidR="00165F56" w:rsidRDefault="00165F56" w:rsidP="00E3297E">
            <w:r>
              <w:t>S2</w:t>
            </w:r>
          </w:p>
        </w:tc>
        <w:tc>
          <w:tcPr>
            <w:tcW w:w="8603" w:type="dxa"/>
          </w:tcPr>
          <w:p w14:paraId="6B21E4A7" w14:textId="77777777" w:rsidR="00165F56" w:rsidRPr="00C02761" w:rsidRDefault="00165F56" w:rsidP="00E3297E">
            <w:r w:rsidRPr="00160625">
              <w:t>MH "Schools, Elementary") OR "elementary education"</w:t>
            </w:r>
          </w:p>
        </w:tc>
      </w:tr>
      <w:tr w:rsidR="00165F56" w14:paraId="61C7F97A" w14:textId="77777777" w:rsidTr="00E3297E">
        <w:tc>
          <w:tcPr>
            <w:tcW w:w="464" w:type="dxa"/>
          </w:tcPr>
          <w:p w14:paraId="5B96118C" w14:textId="77777777" w:rsidR="00165F56" w:rsidRDefault="00165F56" w:rsidP="00E3297E">
            <w:r>
              <w:t>S3</w:t>
            </w:r>
          </w:p>
        </w:tc>
        <w:tc>
          <w:tcPr>
            <w:tcW w:w="8603" w:type="dxa"/>
          </w:tcPr>
          <w:p w14:paraId="272C1901" w14:textId="77777777" w:rsidR="00165F56" w:rsidRPr="00160625" w:rsidRDefault="00165F56" w:rsidP="00E3297E">
            <w:r>
              <w:t>S1 OR S2</w:t>
            </w:r>
          </w:p>
        </w:tc>
      </w:tr>
      <w:tr w:rsidR="00165F56" w14:paraId="35365A98" w14:textId="77777777" w:rsidTr="00E3297E">
        <w:tc>
          <w:tcPr>
            <w:tcW w:w="464" w:type="dxa"/>
          </w:tcPr>
          <w:p w14:paraId="4FBAAD6A" w14:textId="77777777" w:rsidR="00165F56" w:rsidRDefault="00165F56" w:rsidP="00E3297E">
            <w:r>
              <w:t>S4</w:t>
            </w:r>
          </w:p>
        </w:tc>
        <w:tc>
          <w:tcPr>
            <w:tcW w:w="8603" w:type="dxa"/>
          </w:tcPr>
          <w:p w14:paraId="479B8B28" w14:textId="77777777" w:rsidR="00165F56" w:rsidRPr="001416D9" w:rsidRDefault="00165F56" w:rsidP="00E3297E">
            <w:r w:rsidRPr="008A32FA">
              <w:t>(MH "Self-Efficacy") OR (MH "Knowledge+") OR (MH "Professional Knowledge+") OR (MH "Health Knowledge") OR (MH "Attitude+") OR (MH "Health Beliefs") OR (MH "</w:t>
            </w:r>
            <w:proofErr w:type="spellStart"/>
            <w:r w:rsidRPr="008A32FA">
              <w:t>Behavior</w:t>
            </w:r>
            <w:proofErr w:type="spellEnd"/>
            <w:r w:rsidRPr="008A32FA">
              <w:t>+") OR (MH "Motivation+") OR (MH "Confidence")</w:t>
            </w:r>
            <w:r>
              <w:t xml:space="preserve"> OR ((teacher*) N</w:t>
            </w:r>
            <w:proofErr w:type="gramStart"/>
            <w:r>
              <w:t>3(</w:t>
            </w:r>
            <w:r w:rsidRPr="008A32FA">
              <w:t xml:space="preserve"> "</w:t>
            </w:r>
            <w:proofErr w:type="spellStart"/>
            <w:proofErr w:type="gramEnd"/>
            <w:r w:rsidRPr="008A32FA">
              <w:t>self efficacy</w:t>
            </w:r>
            <w:proofErr w:type="spellEnd"/>
            <w:r w:rsidRPr="008A32FA">
              <w:t>" OR "confidence" OR "capacity" OR "attitude" OR "belief" OR "</w:t>
            </w:r>
            <w:proofErr w:type="spellStart"/>
            <w:r w:rsidRPr="008A32FA">
              <w:t>behavior</w:t>
            </w:r>
            <w:proofErr w:type="spellEnd"/>
            <w:r w:rsidRPr="008A32FA">
              <w:t>" OR "behaviour" OR "motivation"</w:t>
            </w:r>
            <w:r>
              <w:t>))</w:t>
            </w:r>
          </w:p>
        </w:tc>
      </w:tr>
      <w:tr w:rsidR="00165F56" w14:paraId="599DA12D" w14:textId="77777777" w:rsidTr="00E3297E">
        <w:tc>
          <w:tcPr>
            <w:tcW w:w="464" w:type="dxa"/>
          </w:tcPr>
          <w:p w14:paraId="013E43A0" w14:textId="77777777" w:rsidR="00165F56" w:rsidRDefault="00165F56" w:rsidP="00E3297E">
            <w:r>
              <w:t>S5</w:t>
            </w:r>
          </w:p>
        </w:tc>
        <w:tc>
          <w:tcPr>
            <w:tcW w:w="8603" w:type="dxa"/>
          </w:tcPr>
          <w:p w14:paraId="4CB512C3" w14:textId="77777777" w:rsidR="00165F56" w:rsidRPr="00C02761" w:rsidRDefault="00165F56" w:rsidP="00E3297E">
            <w:r w:rsidRPr="00C457FD">
              <w:t>(MH "Food+") OR "food" OR (MH "Nutrition+") OR "nutrition" OR (MH "Nutrition Policy+") OR (MH "Breakfast") OR "breakfast" OR (MH "Lunch") OR "lunch" OR (MH "Diet+") OR "diet" OR (MH "Eating") OR "eating" OR "garden" OR (MH "Horticulture") OR (MH "Meals+") OR "meals" OR (MH "Meal Preparation+") OR (MH "Snacks") OR (MH "Menu Planning") OR "school meals" OR "canteen" OR "tuckshop"</w:t>
            </w:r>
            <w:r>
              <w:t xml:space="preserve"> OR “food literacy” OR “nutrition literacy” OR “nutrition knowledge” OR cooking</w:t>
            </w:r>
          </w:p>
        </w:tc>
      </w:tr>
      <w:tr w:rsidR="00165F56" w14:paraId="320B5070" w14:textId="77777777" w:rsidTr="00E3297E">
        <w:tc>
          <w:tcPr>
            <w:tcW w:w="464" w:type="dxa"/>
          </w:tcPr>
          <w:p w14:paraId="0F3D1497" w14:textId="77777777" w:rsidR="00165F56" w:rsidRDefault="00165F56" w:rsidP="00E3297E">
            <w:r>
              <w:t>S4</w:t>
            </w:r>
          </w:p>
        </w:tc>
        <w:tc>
          <w:tcPr>
            <w:tcW w:w="8603" w:type="dxa"/>
          </w:tcPr>
          <w:p w14:paraId="354BA525" w14:textId="77777777" w:rsidR="00165F56" w:rsidRPr="007F11D0" w:rsidRDefault="00165F56" w:rsidP="00E3297E">
            <w:r>
              <w:t>S3 AND S4 AND S5</w:t>
            </w:r>
          </w:p>
        </w:tc>
      </w:tr>
      <w:tr w:rsidR="00165F56" w14:paraId="27E5BB44" w14:textId="77777777" w:rsidTr="00E3297E">
        <w:tc>
          <w:tcPr>
            <w:tcW w:w="464" w:type="dxa"/>
          </w:tcPr>
          <w:p w14:paraId="7719A3EA" w14:textId="77777777" w:rsidR="00165F56" w:rsidRDefault="00165F56" w:rsidP="00E3297E"/>
        </w:tc>
        <w:tc>
          <w:tcPr>
            <w:tcW w:w="8603" w:type="dxa"/>
          </w:tcPr>
          <w:p w14:paraId="2DB22FEF" w14:textId="77777777" w:rsidR="00165F56" w:rsidRDefault="00165F56" w:rsidP="00E3297E">
            <w:r>
              <w:t>English language, peer reviewed, 2005 -2023</w:t>
            </w:r>
          </w:p>
        </w:tc>
      </w:tr>
    </w:tbl>
    <w:p w14:paraId="4858A0AE" w14:textId="77777777" w:rsidR="00165F56" w:rsidRDefault="00165F56" w:rsidP="00165F56"/>
    <w:p w14:paraId="79BF582C" w14:textId="77777777" w:rsidR="00165F56" w:rsidRDefault="00165F56" w:rsidP="00165F56"/>
    <w:p w14:paraId="5E31150F" w14:textId="77777777" w:rsidR="00165F56" w:rsidRDefault="00165F56" w:rsidP="00165F56"/>
    <w:p w14:paraId="0C317994" w14:textId="77777777" w:rsidR="00165F56" w:rsidRDefault="00165F56" w:rsidP="00165F56"/>
    <w:p w14:paraId="07C192C1" w14:textId="291E673E" w:rsidR="009C706E" w:rsidRDefault="009C706E">
      <w:r>
        <w:br w:type="page"/>
      </w:r>
    </w:p>
    <w:p w14:paraId="0E6B79DD" w14:textId="77777777" w:rsidR="00165F56" w:rsidRDefault="00165F56" w:rsidP="00165F56"/>
    <w:p w14:paraId="0B04C8E2" w14:textId="2827B235" w:rsidR="00B4411B" w:rsidRPr="00E56AD2" w:rsidRDefault="00B4411B" w:rsidP="00B4411B">
      <w:pPr>
        <w:pStyle w:val="Heading2"/>
      </w:pPr>
      <w:r w:rsidRPr="00E56AD2">
        <w:t xml:space="preserve">APA </w:t>
      </w:r>
      <w:proofErr w:type="spellStart"/>
      <w:r w:rsidRPr="00E56AD2">
        <w:t>Ps</w:t>
      </w:r>
      <w:r>
        <w:t>ych</w:t>
      </w:r>
      <w:r w:rsidRPr="00E56AD2">
        <w:t>Info</w:t>
      </w:r>
      <w:proofErr w:type="spellEnd"/>
    </w:p>
    <w:tbl>
      <w:tblPr>
        <w:tblStyle w:val="TableGrid"/>
        <w:tblW w:w="9351" w:type="dxa"/>
        <w:tblLook w:val="04A0" w:firstRow="1" w:lastRow="0" w:firstColumn="1" w:lastColumn="0" w:noHBand="0" w:noVBand="1"/>
      </w:tblPr>
      <w:tblGrid>
        <w:gridCol w:w="464"/>
        <w:gridCol w:w="8887"/>
      </w:tblGrid>
      <w:tr w:rsidR="00BA7C34" w14:paraId="13A03B7A" w14:textId="77777777" w:rsidTr="00BA7C34">
        <w:tc>
          <w:tcPr>
            <w:tcW w:w="464" w:type="dxa"/>
          </w:tcPr>
          <w:p w14:paraId="519B33A8" w14:textId="77777777" w:rsidR="00BA7C34" w:rsidRDefault="00BA7C34" w:rsidP="00CE1F67">
            <w:r>
              <w:t>S1</w:t>
            </w:r>
          </w:p>
        </w:tc>
        <w:tc>
          <w:tcPr>
            <w:tcW w:w="8887" w:type="dxa"/>
          </w:tcPr>
          <w:p w14:paraId="4A199EA7" w14:textId="77777777" w:rsidR="00BA7C34" w:rsidRPr="001416D9" w:rsidRDefault="00BA7C34" w:rsidP="00CE1F67">
            <w:r w:rsidRPr="00332341">
              <w:t xml:space="preserve">DE "Elementary </w:t>
            </w:r>
            <w:r>
              <w:t>School Teachers</w:t>
            </w:r>
            <w:r w:rsidRPr="00332341">
              <w:t xml:space="preserve">" OR </w:t>
            </w:r>
            <w:r>
              <w:t>((primary OR elementary) N5 (teacher OR educator))</w:t>
            </w:r>
          </w:p>
        </w:tc>
      </w:tr>
      <w:tr w:rsidR="00BA7C34" w14:paraId="469A359F" w14:textId="77777777" w:rsidTr="00BA7C34">
        <w:tc>
          <w:tcPr>
            <w:tcW w:w="464" w:type="dxa"/>
          </w:tcPr>
          <w:p w14:paraId="05166661" w14:textId="77777777" w:rsidR="00BA7C34" w:rsidRDefault="00BA7C34" w:rsidP="00CE1F67">
            <w:r>
              <w:t>S2</w:t>
            </w:r>
          </w:p>
        </w:tc>
        <w:tc>
          <w:tcPr>
            <w:tcW w:w="8887" w:type="dxa"/>
          </w:tcPr>
          <w:p w14:paraId="47624D69" w14:textId="77777777" w:rsidR="00BA7C34" w:rsidRPr="00332341" w:rsidRDefault="00BA7C34" w:rsidP="00CE1F67">
            <w:r w:rsidRPr="00BE6314">
              <w:t>(DE "Elementary Education</w:t>
            </w:r>
            <w:proofErr w:type="gramStart"/>
            <w:r w:rsidRPr="00BE6314">
              <w:t>")  OR</w:t>
            </w:r>
            <w:proofErr w:type="gramEnd"/>
            <w:r w:rsidRPr="00BE6314">
              <w:t xml:space="preserve">  (DE "Elementary Schools") OR (TI("primary school*" OR "elementary school*")) OR (AB ("primary school*" OR "elementary school*"))</w:t>
            </w:r>
          </w:p>
        </w:tc>
      </w:tr>
      <w:tr w:rsidR="00BA7C34" w14:paraId="751F09AD" w14:textId="77777777" w:rsidTr="00BA7C34">
        <w:tc>
          <w:tcPr>
            <w:tcW w:w="464" w:type="dxa"/>
          </w:tcPr>
          <w:p w14:paraId="2507F07A" w14:textId="77777777" w:rsidR="00BA7C34" w:rsidRDefault="00BA7C34" w:rsidP="00CE1F67">
            <w:r>
              <w:t>S3</w:t>
            </w:r>
          </w:p>
        </w:tc>
        <w:tc>
          <w:tcPr>
            <w:tcW w:w="8887" w:type="dxa"/>
          </w:tcPr>
          <w:p w14:paraId="3CA13862" w14:textId="77777777" w:rsidR="00BA7C34" w:rsidRPr="00332341" w:rsidRDefault="00BA7C34" w:rsidP="00CE1F67">
            <w:r>
              <w:t>S1 OR S2</w:t>
            </w:r>
          </w:p>
        </w:tc>
      </w:tr>
      <w:tr w:rsidR="00BA7C34" w14:paraId="21C0291E" w14:textId="77777777" w:rsidTr="00BA7C34">
        <w:tc>
          <w:tcPr>
            <w:tcW w:w="464" w:type="dxa"/>
          </w:tcPr>
          <w:p w14:paraId="42C318A6" w14:textId="77777777" w:rsidR="00BA7C34" w:rsidRDefault="00BA7C34" w:rsidP="00CE1F67">
            <w:r>
              <w:t>S4</w:t>
            </w:r>
          </w:p>
        </w:tc>
        <w:tc>
          <w:tcPr>
            <w:tcW w:w="8887" w:type="dxa"/>
          </w:tcPr>
          <w:p w14:paraId="51957A3C" w14:textId="77777777" w:rsidR="00BA7C34" w:rsidRPr="001416D9" w:rsidRDefault="00BA7C34" w:rsidP="00CE1F67">
            <w:r w:rsidRPr="00BE6314">
              <w:t xml:space="preserve">((((((((((((((DE "Teacher Response")  OR  (DE "Teacher Effectiveness"))  OR  (DE "Teacher Attitudes"))  OR  (DE "Teacher Competencies"))  OR  (DE "Knowledge Base for Teaching"))  OR  (DE "Pedagogical Content Knowledge"))  OR  (DE "Teacher Role"))  OR  (DE "Teacher Participation"))  OR  (DE "Teacher Surveys"))  OR  (DE "Teaching Experience"))  OR  (DE "Teacher </w:t>
            </w:r>
            <w:proofErr w:type="spellStart"/>
            <w:r w:rsidRPr="00BE6314">
              <w:t>Behavior</w:t>
            </w:r>
            <w:proofErr w:type="spellEnd"/>
            <w:r w:rsidRPr="00BE6314">
              <w:t>"))  OR  (DE "Teacher Responsibility"))  OR  (DE "Teacher Motivation"))  OR  (DE "Teacher Influence") OR (teacher* N3 ("</w:t>
            </w:r>
            <w:proofErr w:type="spellStart"/>
            <w:r w:rsidRPr="00BE6314">
              <w:t>self efficacy</w:t>
            </w:r>
            <w:proofErr w:type="spellEnd"/>
            <w:r w:rsidRPr="00BE6314">
              <w:t xml:space="preserve">" OR self-efficacy OR confidence OR </w:t>
            </w:r>
            <w:proofErr w:type="spellStart"/>
            <w:r w:rsidRPr="00BE6314">
              <w:t>behavio#r</w:t>
            </w:r>
            <w:proofErr w:type="spellEnd"/>
            <w:r w:rsidRPr="00BE6314">
              <w:t xml:space="preserve"> OR capacity OR interest OR attitude* OR knowledge OR belief*)))  OR  (DE "</w:t>
            </w:r>
            <w:proofErr w:type="spellStart"/>
            <w:r w:rsidRPr="00BE6314">
              <w:t>Self Efficacy</w:t>
            </w:r>
            <w:proofErr w:type="spellEnd"/>
            <w:r w:rsidRPr="00BE6314">
              <w:t>")</w:t>
            </w:r>
          </w:p>
        </w:tc>
      </w:tr>
      <w:tr w:rsidR="00BA7C34" w14:paraId="5A2CA060" w14:textId="77777777" w:rsidTr="00BA7C34">
        <w:tc>
          <w:tcPr>
            <w:tcW w:w="464" w:type="dxa"/>
          </w:tcPr>
          <w:p w14:paraId="63F6344B" w14:textId="77777777" w:rsidR="00BA7C34" w:rsidRDefault="00BA7C34" w:rsidP="00CE1F67">
            <w:r>
              <w:t>S5</w:t>
            </w:r>
          </w:p>
        </w:tc>
        <w:tc>
          <w:tcPr>
            <w:tcW w:w="8887" w:type="dxa"/>
          </w:tcPr>
          <w:p w14:paraId="77411DA0" w14:textId="77777777" w:rsidR="00BA7C34" w:rsidRPr="00C95FF5" w:rsidRDefault="00BA7C34" w:rsidP="00CE1F67">
            <w:r w:rsidRPr="00BE6314">
              <w:t>(((((((((DE "Food") AND (DE "Cooking Instruction" OR DE "Home Economics" OR DE "Food Service")) AND (DE "Nutrition" OR DE "Nutrition Instruction"))  OR  (DE "Foods Instruction"))  OR  (DE "Breakfast Programs"))  OR  (DE "Lunch Programs"))  OR  (DE "Gardening"))  OR  (DE "Dining Facilities"))  OR  (DE "Dietetics"))  OR  (DE "Eating Habits") OR food* OR nutrition* OR diet* OR eating OR garden* OR canteen OR tuckshop OR meal OR breakfast OR lunch OR snack OR “food literacy” OR “nutrition literacy” OR “food environment” OR “food skills” OR cooking</w:t>
            </w:r>
          </w:p>
        </w:tc>
      </w:tr>
      <w:tr w:rsidR="00BA7C34" w14:paraId="346138AB" w14:textId="77777777" w:rsidTr="00BA7C34">
        <w:tc>
          <w:tcPr>
            <w:tcW w:w="464" w:type="dxa"/>
          </w:tcPr>
          <w:p w14:paraId="7D1164A7" w14:textId="77777777" w:rsidR="00BA7C34" w:rsidRDefault="00BA7C34" w:rsidP="00CE1F67">
            <w:r>
              <w:t>S6</w:t>
            </w:r>
          </w:p>
        </w:tc>
        <w:tc>
          <w:tcPr>
            <w:tcW w:w="8887" w:type="dxa"/>
          </w:tcPr>
          <w:p w14:paraId="1F4F5C72" w14:textId="77777777" w:rsidR="00BA7C34" w:rsidRPr="007F11D0" w:rsidRDefault="00BA7C34" w:rsidP="00CE1F67">
            <w:r>
              <w:t>S3 AND S5 AND S6</w:t>
            </w:r>
          </w:p>
        </w:tc>
      </w:tr>
      <w:tr w:rsidR="00BA7C34" w14:paraId="36F6DB44" w14:textId="77777777" w:rsidTr="00BA7C34">
        <w:trPr>
          <w:trHeight w:val="299"/>
        </w:trPr>
        <w:tc>
          <w:tcPr>
            <w:tcW w:w="464" w:type="dxa"/>
          </w:tcPr>
          <w:p w14:paraId="10C7CE38" w14:textId="77777777" w:rsidR="00BA7C34" w:rsidRDefault="00BA7C34" w:rsidP="00CE1F67"/>
        </w:tc>
        <w:tc>
          <w:tcPr>
            <w:tcW w:w="8887" w:type="dxa"/>
          </w:tcPr>
          <w:p w14:paraId="5C3EE281" w14:textId="29939211" w:rsidR="00BA7C34" w:rsidRDefault="00BA7C34" w:rsidP="00CE1F67">
            <w:r>
              <w:t>English language, peer reviewed, 2005 -2023</w:t>
            </w:r>
          </w:p>
        </w:tc>
      </w:tr>
    </w:tbl>
    <w:p w14:paraId="3746A23C" w14:textId="77777777" w:rsidR="00B4411B" w:rsidRDefault="00B4411B" w:rsidP="00B4411B">
      <w:pPr>
        <w:rPr>
          <w:b/>
          <w:bCs/>
        </w:rPr>
      </w:pPr>
    </w:p>
    <w:p w14:paraId="070DCBAB" w14:textId="77777777" w:rsidR="00974D91" w:rsidRDefault="00974D91"/>
    <w:p w14:paraId="09BF488D" w14:textId="4E542AF1" w:rsidR="003C1573" w:rsidRDefault="00C457FD" w:rsidP="00BA7C34">
      <w:pPr>
        <w:pStyle w:val="Heading2"/>
      </w:pPr>
      <w:r>
        <w:t>Medline</w:t>
      </w:r>
    </w:p>
    <w:tbl>
      <w:tblPr>
        <w:tblStyle w:val="TableGrid"/>
        <w:tblW w:w="9067" w:type="dxa"/>
        <w:tblLook w:val="04A0" w:firstRow="1" w:lastRow="0" w:firstColumn="1" w:lastColumn="0" w:noHBand="0" w:noVBand="1"/>
      </w:tblPr>
      <w:tblGrid>
        <w:gridCol w:w="464"/>
        <w:gridCol w:w="8603"/>
      </w:tblGrid>
      <w:tr w:rsidR="00BA7C34" w14:paraId="28AD91C5" w14:textId="77777777" w:rsidTr="00BA7C34">
        <w:tc>
          <w:tcPr>
            <w:tcW w:w="464" w:type="dxa"/>
          </w:tcPr>
          <w:p w14:paraId="6457451F" w14:textId="77777777" w:rsidR="00BA7C34" w:rsidRDefault="00BA7C34" w:rsidP="00CE1F67">
            <w:r>
              <w:t>S1</w:t>
            </w:r>
          </w:p>
        </w:tc>
        <w:tc>
          <w:tcPr>
            <w:tcW w:w="8603" w:type="dxa"/>
          </w:tcPr>
          <w:p w14:paraId="0303A456" w14:textId="36DC69E7" w:rsidR="00BA7C34" w:rsidRDefault="00BA7C34" w:rsidP="00CE1F67">
            <w:r w:rsidRPr="003C1573">
              <w:t>(MH "School Teachers") OR (MH "Educational Personnel+") OR (MH "Schools+") OR ((primary OR elementary) N5(teachers OR educators)</w:t>
            </w:r>
          </w:p>
        </w:tc>
      </w:tr>
      <w:tr w:rsidR="00BA7C34" w14:paraId="028C5BBE" w14:textId="77777777" w:rsidTr="00BA7C34">
        <w:tc>
          <w:tcPr>
            <w:tcW w:w="464" w:type="dxa"/>
          </w:tcPr>
          <w:p w14:paraId="3E1B7B71" w14:textId="4A055DC5" w:rsidR="00BA7C34" w:rsidRDefault="00BA7C34" w:rsidP="00CE1F67">
            <w:r>
              <w:t>S2</w:t>
            </w:r>
          </w:p>
        </w:tc>
        <w:tc>
          <w:tcPr>
            <w:tcW w:w="8603" w:type="dxa"/>
          </w:tcPr>
          <w:p w14:paraId="3F5B811C" w14:textId="69CD4A3B" w:rsidR="00BA7C34" w:rsidRPr="001416D9" w:rsidRDefault="00BA7C34" w:rsidP="00CE1F67">
            <w:r w:rsidRPr="002B4A58">
              <w:t>(MH "</w:t>
            </w:r>
            <w:proofErr w:type="spellStart"/>
            <w:r w:rsidRPr="002B4A58">
              <w:t>Self Efficacy</w:t>
            </w:r>
            <w:proofErr w:type="spellEnd"/>
            <w:r w:rsidRPr="002B4A58">
              <w:t>") OR (MH "Knowledge") OR (MH "Knowledge Bases+") OR (MH "Health Knowledge, Attitudes, Practice") OR (MH "Attitude+") OR (MH "Attitude to Health+") OR (MH "</w:t>
            </w:r>
            <w:proofErr w:type="spellStart"/>
            <w:r w:rsidRPr="002B4A58">
              <w:t>Behavior</w:t>
            </w:r>
            <w:proofErr w:type="spellEnd"/>
            <w:r w:rsidRPr="002B4A58">
              <w:t xml:space="preserve">+") OR (MH "Health </w:t>
            </w:r>
            <w:proofErr w:type="spellStart"/>
            <w:r w:rsidRPr="002B4A58">
              <w:t>Behavior</w:t>
            </w:r>
            <w:proofErr w:type="spellEnd"/>
            <w:r w:rsidRPr="002B4A58">
              <w:t>+") OR (MH "Motivation+")</w:t>
            </w:r>
            <w:r>
              <w:t xml:space="preserve"> OR ((teacher*) N3(</w:t>
            </w:r>
            <w:r w:rsidRPr="008A32FA">
              <w:t xml:space="preserve"> "</w:t>
            </w:r>
            <w:proofErr w:type="spellStart"/>
            <w:r w:rsidRPr="008A32FA">
              <w:t>self efficacy</w:t>
            </w:r>
            <w:proofErr w:type="spellEnd"/>
            <w:r w:rsidRPr="008A32FA">
              <w:t>" OR "confidence" OR "capacity" OR "attitude" OR "belief" OR "</w:t>
            </w:r>
            <w:proofErr w:type="spellStart"/>
            <w:r w:rsidRPr="008A32FA">
              <w:t>behavior</w:t>
            </w:r>
            <w:proofErr w:type="spellEnd"/>
            <w:r w:rsidRPr="008A32FA">
              <w:t>" OR "behaviour" OR "motivation"</w:t>
            </w:r>
            <w:r>
              <w:t>))</w:t>
            </w:r>
          </w:p>
        </w:tc>
      </w:tr>
      <w:tr w:rsidR="00BA7C34" w14:paraId="1FAC0516" w14:textId="77777777" w:rsidTr="00BA7C34">
        <w:tc>
          <w:tcPr>
            <w:tcW w:w="464" w:type="dxa"/>
          </w:tcPr>
          <w:p w14:paraId="5DA8386D" w14:textId="3C3A7248" w:rsidR="00BA7C34" w:rsidRDefault="00BA7C34" w:rsidP="00CE1F67">
            <w:r>
              <w:t>S3</w:t>
            </w:r>
          </w:p>
        </w:tc>
        <w:tc>
          <w:tcPr>
            <w:tcW w:w="8603" w:type="dxa"/>
          </w:tcPr>
          <w:p w14:paraId="1989947B" w14:textId="570E76B0" w:rsidR="00BA7C34" w:rsidRPr="00C02761" w:rsidRDefault="00BA7C34" w:rsidP="00CE1F67">
            <w:r w:rsidRPr="00C457FD">
              <w:t>(MH "Food+") OR "food" OR (MH "Nutrition+") OR "nutrition" OR (MH "Nutrition Policy+") OR (MH "Breakfast") OR "breakfast" OR (MH "Lunch") OR "lunch" OR (MH "Diet+") OR "diet" OR (MH "Eating") OR "eating" OR "garden" OR (MH "Horticulture") OR (MH "Meals+") OR "meals" OR (MH "Meal Preparation+") OR (MH "Snacks") OR (MH "Menu Planning") OR "school meals" OR "canteen" OR "tuckshop"</w:t>
            </w:r>
            <w:r>
              <w:t xml:space="preserve"> OR “food literacy” OR “nutrition literacy” OR “nutrition knowledge”</w:t>
            </w:r>
          </w:p>
        </w:tc>
      </w:tr>
      <w:tr w:rsidR="00BA7C34" w14:paraId="0039196A" w14:textId="77777777" w:rsidTr="00BA7C34">
        <w:tc>
          <w:tcPr>
            <w:tcW w:w="464" w:type="dxa"/>
          </w:tcPr>
          <w:p w14:paraId="254BE081" w14:textId="77777777" w:rsidR="00BA7C34" w:rsidRDefault="00BA7C34" w:rsidP="00CE1F67">
            <w:r>
              <w:t>S4</w:t>
            </w:r>
          </w:p>
        </w:tc>
        <w:tc>
          <w:tcPr>
            <w:tcW w:w="8603" w:type="dxa"/>
          </w:tcPr>
          <w:p w14:paraId="6AF08196" w14:textId="138C6234" w:rsidR="00BA7C34" w:rsidRPr="007F11D0" w:rsidRDefault="00BA7C34" w:rsidP="00CE1F67">
            <w:r>
              <w:t>S1 AND S2 AND S3</w:t>
            </w:r>
          </w:p>
        </w:tc>
      </w:tr>
      <w:tr w:rsidR="00BA7C34" w14:paraId="0A609B56" w14:textId="77777777" w:rsidTr="00BA7C34">
        <w:tc>
          <w:tcPr>
            <w:tcW w:w="464" w:type="dxa"/>
          </w:tcPr>
          <w:p w14:paraId="2990B181" w14:textId="77777777" w:rsidR="00BA7C34" w:rsidRDefault="00BA7C34" w:rsidP="00CE1F67"/>
        </w:tc>
        <w:tc>
          <w:tcPr>
            <w:tcW w:w="8603" w:type="dxa"/>
          </w:tcPr>
          <w:p w14:paraId="2EF66BF8" w14:textId="123D2186" w:rsidR="00BA7C34" w:rsidRDefault="00BA7C34" w:rsidP="00CE1F67">
            <w:r>
              <w:t>English language, peer reviewed, 2005 -2023</w:t>
            </w:r>
          </w:p>
        </w:tc>
      </w:tr>
    </w:tbl>
    <w:p w14:paraId="393F07A8" w14:textId="77777777" w:rsidR="00BA7C34" w:rsidRDefault="00BA7C34" w:rsidP="00BA7C34"/>
    <w:p w14:paraId="3FE0A42C" w14:textId="77777777" w:rsidR="00165F56" w:rsidRDefault="00165F56" w:rsidP="00BA7C34"/>
    <w:p w14:paraId="2E077D64" w14:textId="77777777" w:rsidR="00165F56" w:rsidRDefault="00165F56" w:rsidP="00BA7C34"/>
    <w:p w14:paraId="001634BA" w14:textId="77777777" w:rsidR="00165F56" w:rsidRDefault="00165F56" w:rsidP="00BA7C34"/>
    <w:p w14:paraId="3DE17685" w14:textId="77777777" w:rsidR="00165F56" w:rsidRDefault="00165F56" w:rsidP="00BA7C34"/>
    <w:p w14:paraId="006BD4AA" w14:textId="0E0036B2" w:rsidR="00025837" w:rsidRPr="00025837" w:rsidRDefault="00025837" w:rsidP="00B4411B">
      <w:pPr>
        <w:pStyle w:val="Heading2"/>
      </w:pPr>
      <w:r w:rsidRPr="00025837">
        <w:lastRenderedPageBreak/>
        <w:t>Scopus (Elsevier)</w:t>
      </w:r>
    </w:p>
    <w:tbl>
      <w:tblPr>
        <w:tblStyle w:val="TableGrid"/>
        <w:tblW w:w="9067" w:type="dxa"/>
        <w:tblLook w:val="04A0" w:firstRow="1" w:lastRow="0" w:firstColumn="1" w:lastColumn="0" w:noHBand="0" w:noVBand="1"/>
      </w:tblPr>
      <w:tblGrid>
        <w:gridCol w:w="1129"/>
        <w:gridCol w:w="7938"/>
      </w:tblGrid>
      <w:tr w:rsidR="00BA7C34" w14:paraId="221F18BA" w14:textId="77777777" w:rsidTr="00BA7C34">
        <w:tc>
          <w:tcPr>
            <w:tcW w:w="1129" w:type="dxa"/>
          </w:tcPr>
          <w:p w14:paraId="354DB965" w14:textId="62D4D400" w:rsidR="00BA7C34" w:rsidRDefault="00BA7C34" w:rsidP="00025837">
            <w:r>
              <w:t>S1</w:t>
            </w:r>
          </w:p>
        </w:tc>
        <w:tc>
          <w:tcPr>
            <w:tcW w:w="7938" w:type="dxa"/>
          </w:tcPr>
          <w:p w14:paraId="01CE1CEE" w14:textId="73A82EC7" w:rsidR="00BA7C34" w:rsidRDefault="00BA7C34" w:rsidP="00025837">
            <w:proofErr w:type="gramStart"/>
            <w:r>
              <w:t>ALL(</w:t>
            </w:r>
            <w:proofErr w:type="gramEnd"/>
            <w:r>
              <w:t>“primary school” OR “elementary school” OR ((primary OR elementary) W/3 (teacher OR educator)))</w:t>
            </w:r>
          </w:p>
        </w:tc>
      </w:tr>
      <w:tr w:rsidR="00BA7C34" w14:paraId="129E42DD" w14:textId="77777777" w:rsidTr="00BA7C34">
        <w:tc>
          <w:tcPr>
            <w:tcW w:w="1129" w:type="dxa"/>
          </w:tcPr>
          <w:p w14:paraId="2B644D62" w14:textId="12FEBE10" w:rsidR="00BA7C34" w:rsidRDefault="00BA7C34" w:rsidP="0033234F">
            <w:r>
              <w:t>AND S2</w:t>
            </w:r>
          </w:p>
        </w:tc>
        <w:tc>
          <w:tcPr>
            <w:tcW w:w="7938" w:type="dxa"/>
          </w:tcPr>
          <w:p w14:paraId="41F97F85" w14:textId="70702FC3" w:rsidR="00BA7C34" w:rsidRDefault="00BA7C34" w:rsidP="0033234F">
            <w:proofErr w:type="gramStart"/>
            <w:r w:rsidRPr="00197454">
              <w:rPr>
                <w:rStyle w:val="queryoperator"/>
                <w:rFonts w:cstheme="minorHAnsi"/>
              </w:rPr>
              <w:t>ALL</w:t>
            </w:r>
            <w:r w:rsidRPr="00197454">
              <w:rPr>
                <w:rStyle w:val="querysrchtext"/>
                <w:rFonts w:cstheme="minorHAnsi"/>
              </w:rPr>
              <w:t>(</w:t>
            </w:r>
            <w:proofErr w:type="gramEnd"/>
            <w:r w:rsidRPr="00197454">
              <w:rPr>
                <w:rStyle w:val="querysrchtext"/>
                <w:rFonts w:cstheme="minorHAnsi"/>
              </w:rPr>
              <w:t>(</w:t>
            </w:r>
            <w:r w:rsidRPr="00197454">
              <w:rPr>
                <w:rStyle w:val="Emphasis"/>
                <w:rFonts w:cstheme="minorHAnsi"/>
                <w:i w:val="0"/>
                <w:iCs w:val="0"/>
              </w:rPr>
              <w:t xml:space="preserve">teacher </w:t>
            </w:r>
            <w:r w:rsidRPr="00197454">
              <w:rPr>
                <w:rStyle w:val="querysrchtext"/>
                <w:rFonts w:cstheme="minorHAnsi"/>
              </w:rPr>
              <w:t xml:space="preserve">OR </w:t>
            </w:r>
            <w:r w:rsidRPr="00197454">
              <w:rPr>
                <w:rStyle w:val="Emphasis"/>
                <w:rFonts w:cstheme="minorHAnsi"/>
                <w:i w:val="0"/>
                <w:iCs w:val="0"/>
              </w:rPr>
              <w:t>educator</w:t>
            </w:r>
            <w:r w:rsidRPr="00197454">
              <w:rPr>
                <w:rStyle w:val="querysrchtext"/>
                <w:rFonts w:cstheme="minorHAnsi"/>
              </w:rPr>
              <w:t>) W/3(</w:t>
            </w:r>
            <w:r w:rsidRPr="00197454">
              <w:rPr>
                <w:rStyle w:val="Emphasis"/>
                <w:rFonts w:cstheme="minorHAnsi"/>
                <w:i w:val="0"/>
                <w:iCs w:val="0"/>
              </w:rPr>
              <w:t>"</w:t>
            </w:r>
            <w:proofErr w:type="spellStart"/>
            <w:r w:rsidRPr="00197454">
              <w:rPr>
                <w:rStyle w:val="Emphasis"/>
                <w:rFonts w:cstheme="minorHAnsi"/>
                <w:i w:val="0"/>
                <w:iCs w:val="0"/>
              </w:rPr>
              <w:t>self efficacy</w:t>
            </w:r>
            <w:proofErr w:type="spellEnd"/>
            <w:r w:rsidRPr="00197454">
              <w:rPr>
                <w:rStyle w:val="Emphasis"/>
                <w:rFonts w:cstheme="minorHAnsi"/>
                <w:i w:val="0"/>
                <w:iCs w:val="0"/>
              </w:rPr>
              <w:t xml:space="preserve">" </w:t>
            </w:r>
            <w:r w:rsidRPr="00197454">
              <w:rPr>
                <w:rStyle w:val="querysrchtext"/>
                <w:rFonts w:cstheme="minorHAnsi"/>
              </w:rPr>
              <w:t xml:space="preserve">OR </w:t>
            </w:r>
            <w:r w:rsidRPr="00197454">
              <w:rPr>
                <w:rStyle w:val="Emphasis"/>
                <w:rFonts w:cstheme="minorHAnsi"/>
                <w:i w:val="0"/>
                <w:iCs w:val="0"/>
              </w:rPr>
              <w:t>self-efficacy</w:t>
            </w:r>
            <w:r w:rsidRPr="00197454">
              <w:rPr>
                <w:rFonts w:cstheme="minorHAnsi"/>
              </w:rPr>
              <w:t xml:space="preserve"> </w:t>
            </w:r>
            <w:r w:rsidRPr="00197454">
              <w:rPr>
                <w:rStyle w:val="querysrchtext"/>
                <w:rFonts w:cstheme="minorHAnsi"/>
              </w:rPr>
              <w:t>OR</w:t>
            </w:r>
            <w:r w:rsidRPr="00197454">
              <w:rPr>
                <w:rFonts w:cstheme="minorHAnsi"/>
              </w:rPr>
              <w:t xml:space="preserve"> </w:t>
            </w:r>
            <w:r w:rsidRPr="00197454">
              <w:rPr>
                <w:rStyle w:val="Emphasis"/>
                <w:rFonts w:cstheme="minorHAnsi"/>
                <w:i w:val="0"/>
                <w:iCs w:val="0"/>
              </w:rPr>
              <w:t xml:space="preserve">behaviour </w:t>
            </w:r>
            <w:r w:rsidRPr="00197454">
              <w:rPr>
                <w:rStyle w:val="querysrchtext"/>
                <w:rFonts w:cstheme="minorHAnsi"/>
              </w:rPr>
              <w:t xml:space="preserve">OR </w:t>
            </w:r>
            <w:proofErr w:type="spellStart"/>
            <w:r w:rsidRPr="00197454">
              <w:rPr>
                <w:rStyle w:val="Emphasis"/>
                <w:rFonts w:cstheme="minorHAnsi"/>
                <w:i w:val="0"/>
                <w:iCs w:val="0"/>
              </w:rPr>
              <w:t>behavior</w:t>
            </w:r>
            <w:proofErr w:type="spellEnd"/>
            <w:r w:rsidRPr="00197454">
              <w:rPr>
                <w:rFonts w:cstheme="minorHAnsi"/>
              </w:rPr>
              <w:t xml:space="preserve"> </w:t>
            </w:r>
            <w:r w:rsidRPr="00197454">
              <w:rPr>
                <w:rStyle w:val="querysrchtext"/>
                <w:rFonts w:cstheme="minorHAnsi"/>
              </w:rPr>
              <w:t>OR</w:t>
            </w:r>
            <w:r w:rsidRPr="00197454">
              <w:rPr>
                <w:rFonts w:cstheme="minorHAnsi"/>
              </w:rPr>
              <w:t xml:space="preserve"> </w:t>
            </w:r>
            <w:r w:rsidRPr="00197454">
              <w:rPr>
                <w:rStyle w:val="Emphasis"/>
                <w:rFonts w:cstheme="minorHAnsi"/>
                <w:i w:val="0"/>
                <w:iCs w:val="0"/>
              </w:rPr>
              <w:t>knowledge</w:t>
            </w:r>
            <w:r w:rsidRPr="00197454">
              <w:rPr>
                <w:rFonts w:cstheme="minorHAnsi"/>
              </w:rPr>
              <w:t xml:space="preserve"> </w:t>
            </w:r>
            <w:r w:rsidRPr="00197454">
              <w:rPr>
                <w:rStyle w:val="querysrchtext"/>
                <w:rFonts w:cstheme="minorHAnsi"/>
              </w:rPr>
              <w:t>OR</w:t>
            </w:r>
            <w:r w:rsidRPr="00197454">
              <w:rPr>
                <w:rFonts w:cstheme="minorHAnsi"/>
              </w:rPr>
              <w:t xml:space="preserve"> </w:t>
            </w:r>
            <w:r w:rsidRPr="00197454">
              <w:rPr>
                <w:rStyle w:val="Emphasis"/>
                <w:rFonts w:cstheme="minorHAnsi"/>
                <w:i w:val="0"/>
                <w:iCs w:val="0"/>
              </w:rPr>
              <w:t>belief</w:t>
            </w:r>
            <w:r w:rsidRPr="00197454">
              <w:rPr>
                <w:rFonts w:cstheme="minorHAnsi"/>
              </w:rPr>
              <w:t xml:space="preserve"> </w:t>
            </w:r>
            <w:r w:rsidRPr="00197454">
              <w:rPr>
                <w:rStyle w:val="querysrchtext"/>
                <w:rFonts w:cstheme="minorHAnsi"/>
              </w:rPr>
              <w:t xml:space="preserve">OR </w:t>
            </w:r>
            <w:r w:rsidRPr="00197454">
              <w:rPr>
                <w:rStyle w:val="Emphasis"/>
                <w:rFonts w:cstheme="minorHAnsi"/>
                <w:i w:val="0"/>
                <w:iCs w:val="0"/>
              </w:rPr>
              <w:t xml:space="preserve">motivation </w:t>
            </w:r>
            <w:r w:rsidRPr="00197454">
              <w:rPr>
                <w:rStyle w:val="querysrchtext"/>
                <w:rFonts w:cstheme="minorHAnsi"/>
              </w:rPr>
              <w:t xml:space="preserve">OR </w:t>
            </w:r>
            <w:r w:rsidRPr="00197454">
              <w:rPr>
                <w:rStyle w:val="Emphasis"/>
                <w:rFonts w:cstheme="minorHAnsi"/>
                <w:i w:val="0"/>
                <w:iCs w:val="0"/>
              </w:rPr>
              <w:t xml:space="preserve">effectiveness </w:t>
            </w:r>
            <w:r w:rsidRPr="00197454">
              <w:rPr>
                <w:rStyle w:val="querysrchtext"/>
                <w:rFonts w:cstheme="minorHAnsi"/>
              </w:rPr>
              <w:t xml:space="preserve">OR </w:t>
            </w:r>
            <w:r w:rsidRPr="00197454">
              <w:rPr>
                <w:rStyle w:val="Emphasis"/>
                <w:rFonts w:cstheme="minorHAnsi"/>
                <w:i w:val="0"/>
                <w:iCs w:val="0"/>
              </w:rPr>
              <w:t xml:space="preserve">attitude </w:t>
            </w:r>
            <w:r w:rsidRPr="00197454">
              <w:rPr>
                <w:rStyle w:val="querysrchtext"/>
                <w:rFonts w:cstheme="minorHAnsi"/>
              </w:rPr>
              <w:t xml:space="preserve">OR </w:t>
            </w:r>
            <w:r w:rsidRPr="00197454">
              <w:rPr>
                <w:rStyle w:val="Emphasis"/>
                <w:rFonts w:cstheme="minorHAnsi"/>
                <w:i w:val="0"/>
                <w:iCs w:val="0"/>
              </w:rPr>
              <w:t>capacity</w:t>
            </w:r>
            <w:r w:rsidRPr="00197454">
              <w:rPr>
                <w:rStyle w:val="querysrchtext"/>
                <w:rFonts w:cstheme="minorHAnsi"/>
              </w:rPr>
              <w:t>))</w:t>
            </w:r>
          </w:p>
        </w:tc>
      </w:tr>
      <w:tr w:rsidR="00BA7C34" w14:paraId="34451209" w14:textId="77777777" w:rsidTr="00BA7C34">
        <w:tc>
          <w:tcPr>
            <w:tcW w:w="1129" w:type="dxa"/>
          </w:tcPr>
          <w:p w14:paraId="41E98658" w14:textId="50342529" w:rsidR="00BA7C34" w:rsidRDefault="00BA7C34" w:rsidP="0033234F">
            <w:r>
              <w:t>AND S3</w:t>
            </w:r>
          </w:p>
        </w:tc>
        <w:tc>
          <w:tcPr>
            <w:tcW w:w="7938" w:type="dxa"/>
          </w:tcPr>
          <w:p w14:paraId="36D3A84C" w14:textId="17B10C1B" w:rsidR="00BA7C34" w:rsidRPr="00197454" w:rsidRDefault="00BA7C34" w:rsidP="0033234F">
            <w:pPr>
              <w:rPr>
                <w:rStyle w:val="queryoperator"/>
                <w:rFonts w:cstheme="minorHAnsi"/>
              </w:rPr>
            </w:pPr>
            <w:proofErr w:type="gramStart"/>
            <w:r w:rsidRPr="0033234F">
              <w:rPr>
                <w:rFonts w:cstheme="minorHAnsi"/>
                <w:color w:val="323232"/>
              </w:rPr>
              <w:t>ALL(</w:t>
            </w:r>
            <w:proofErr w:type="gramEnd"/>
            <w:r w:rsidRPr="0033234F">
              <w:rPr>
                <w:rFonts w:cstheme="minorHAnsi"/>
                <w:color w:val="323232"/>
              </w:rPr>
              <w:t>food OR nutrition OR "food literacy" OR "nutrition literacy" OR "nutrition knowledge" OR cooking OR meals OR breakfast OR lunch OR snack OR eating OR "food preparation" OR "food service" OR "food supply" OR "food skills" OR canteen OR tuckshop</w:t>
            </w:r>
            <w:r>
              <w:rPr>
                <w:rFonts w:cstheme="minorHAnsi"/>
                <w:color w:val="323232"/>
              </w:rPr>
              <w:t>)</w:t>
            </w:r>
          </w:p>
        </w:tc>
      </w:tr>
      <w:tr w:rsidR="00BA7C34" w14:paraId="16E0ECBD" w14:textId="77777777" w:rsidTr="00BA7C34">
        <w:tc>
          <w:tcPr>
            <w:tcW w:w="1129" w:type="dxa"/>
          </w:tcPr>
          <w:p w14:paraId="50A1F2FF" w14:textId="77777777" w:rsidR="00BA7C34" w:rsidRDefault="00BA7C34" w:rsidP="0033234F"/>
        </w:tc>
        <w:tc>
          <w:tcPr>
            <w:tcW w:w="7938" w:type="dxa"/>
          </w:tcPr>
          <w:p w14:paraId="6FF411C7" w14:textId="68C1F8C7" w:rsidR="00BA7C34" w:rsidRPr="0033234F" w:rsidRDefault="00BA7C34" w:rsidP="0033234F">
            <w:pPr>
              <w:rPr>
                <w:rFonts w:cstheme="minorHAnsi"/>
                <w:color w:val="323232"/>
              </w:rPr>
            </w:pPr>
            <w:r>
              <w:rPr>
                <w:rFonts w:cstheme="minorHAnsi"/>
                <w:color w:val="323232"/>
              </w:rPr>
              <w:t>English, Journal, Article, 2005-2023</w:t>
            </w:r>
          </w:p>
        </w:tc>
      </w:tr>
    </w:tbl>
    <w:p w14:paraId="7552DE1C" w14:textId="437EC5BB" w:rsidR="00025837" w:rsidRDefault="00025837" w:rsidP="006229B5"/>
    <w:sectPr w:rsidR="000258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06233"/>
    <w:multiLevelType w:val="hybridMultilevel"/>
    <w:tmpl w:val="05EA25A2"/>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DDC67E9"/>
    <w:multiLevelType w:val="hybridMultilevel"/>
    <w:tmpl w:val="680E783A"/>
    <w:lvl w:ilvl="0" w:tplc="6ACCB230">
      <w:start w:val="1"/>
      <w:numFmt w:val="decimal"/>
      <w:lvlText w:val="%1."/>
      <w:lvlJc w:val="left"/>
      <w:pPr>
        <w:ind w:left="720" w:hanging="360"/>
      </w:pPr>
      <w:rPr>
        <w:rFonts w:ascii="Calibri" w:eastAsiaTheme="minorHAnsi" w:hAnsi="Calibri" w:cs="Calibri"/>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4C06F6"/>
    <w:multiLevelType w:val="hybridMultilevel"/>
    <w:tmpl w:val="7E8E89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B44034A"/>
    <w:multiLevelType w:val="hybridMultilevel"/>
    <w:tmpl w:val="E370F1BC"/>
    <w:lvl w:ilvl="0" w:tplc="0F8497E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FC3911"/>
    <w:multiLevelType w:val="hybridMultilevel"/>
    <w:tmpl w:val="1570D99C"/>
    <w:lvl w:ilvl="0" w:tplc="F33CE266">
      <w:start w:val="1"/>
      <w:numFmt w:val="lowerRoman"/>
      <w:lvlText w:val="%1."/>
      <w:lvlJc w:val="right"/>
      <w:pPr>
        <w:tabs>
          <w:tab w:val="num" w:pos="720"/>
        </w:tabs>
        <w:ind w:left="720" w:hanging="360"/>
      </w:pPr>
    </w:lvl>
    <w:lvl w:ilvl="1" w:tplc="F932C022">
      <w:start w:val="1"/>
      <w:numFmt w:val="lowerRoman"/>
      <w:lvlText w:val="%2."/>
      <w:lvlJc w:val="right"/>
      <w:pPr>
        <w:tabs>
          <w:tab w:val="num" w:pos="1440"/>
        </w:tabs>
        <w:ind w:left="1440" w:hanging="360"/>
      </w:pPr>
    </w:lvl>
    <w:lvl w:ilvl="2" w:tplc="860A9B88" w:tentative="1">
      <w:start w:val="1"/>
      <w:numFmt w:val="lowerRoman"/>
      <w:lvlText w:val="%3."/>
      <w:lvlJc w:val="right"/>
      <w:pPr>
        <w:tabs>
          <w:tab w:val="num" w:pos="2160"/>
        </w:tabs>
        <w:ind w:left="2160" w:hanging="360"/>
      </w:pPr>
    </w:lvl>
    <w:lvl w:ilvl="3" w:tplc="5D363DC4" w:tentative="1">
      <w:start w:val="1"/>
      <w:numFmt w:val="lowerRoman"/>
      <w:lvlText w:val="%4."/>
      <w:lvlJc w:val="right"/>
      <w:pPr>
        <w:tabs>
          <w:tab w:val="num" w:pos="2880"/>
        </w:tabs>
        <w:ind w:left="2880" w:hanging="360"/>
      </w:pPr>
    </w:lvl>
    <w:lvl w:ilvl="4" w:tplc="F4E463B2" w:tentative="1">
      <w:start w:val="1"/>
      <w:numFmt w:val="lowerRoman"/>
      <w:lvlText w:val="%5."/>
      <w:lvlJc w:val="right"/>
      <w:pPr>
        <w:tabs>
          <w:tab w:val="num" w:pos="3600"/>
        </w:tabs>
        <w:ind w:left="3600" w:hanging="360"/>
      </w:pPr>
    </w:lvl>
    <w:lvl w:ilvl="5" w:tplc="FC6A2218" w:tentative="1">
      <w:start w:val="1"/>
      <w:numFmt w:val="lowerRoman"/>
      <w:lvlText w:val="%6."/>
      <w:lvlJc w:val="right"/>
      <w:pPr>
        <w:tabs>
          <w:tab w:val="num" w:pos="4320"/>
        </w:tabs>
        <w:ind w:left="4320" w:hanging="360"/>
      </w:pPr>
    </w:lvl>
    <w:lvl w:ilvl="6" w:tplc="7598AA66" w:tentative="1">
      <w:start w:val="1"/>
      <w:numFmt w:val="lowerRoman"/>
      <w:lvlText w:val="%7."/>
      <w:lvlJc w:val="right"/>
      <w:pPr>
        <w:tabs>
          <w:tab w:val="num" w:pos="5040"/>
        </w:tabs>
        <w:ind w:left="5040" w:hanging="360"/>
      </w:pPr>
    </w:lvl>
    <w:lvl w:ilvl="7" w:tplc="7BDC44B8" w:tentative="1">
      <w:start w:val="1"/>
      <w:numFmt w:val="lowerRoman"/>
      <w:lvlText w:val="%8."/>
      <w:lvlJc w:val="right"/>
      <w:pPr>
        <w:tabs>
          <w:tab w:val="num" w:pos="5760"/>
        </w:tabs>
        <w:ind w:left="5760" w:hanging="360"/>
      </w:pPr>
    </w:lvl>
    <w:lvl w:ilvl="8" w:tplc="9BBCE3FA" w:tentative="1">
      <w:start w:val="1"/>
      <w:numFmt w:val="lowerRoman"/>
      <w:lvlText w:val="%9."/>
      <w:lvlJc w:val="right"/>
      <w:pPr>
        <w:tabs>
          <w:tab w:val="num" w:pos="6480"/>
        </w:tabs>
        <w:ind w:left="6480" w:hanging="360"/>
      </w:pPr>
    </w:lvl>
  </w:abstractNum>
  <w:abstractNum w:abstractNumId="5" w15:restartNumberingAfterBreak="0">
    <w:nsid w:val="365D4696"/>
    <w:multiLevelType w:val="hybridMultilevel"/>
    <w:tmpl w:val="07B60F5A"/>
    <w:lvl w:ilvl="0" w:tplc="0F8497E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D9B2739"/>
    <w:multiLevelType w:val="hybridMultilevel"/>
    <w:tmpl w:val="F946AEE8"/>
    <w:lvl w:ilvl="0" w:tplc="0C09000F">
      <w:start w:val="1"/>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35C5F"/>
    <w:multiLevelType w:val="hybridMultilevel"/>
    <w:tmpl w:val="DD7A51C6"/>
    <w:lvl w:ilvl="0" w:tplc="0C09000F">
      <w:start w:val="1"/>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E803A2"/>
    <w:multiLevelType w:val="hybridMultilevel"/>
    <w:tmpl w:val="8222E33E"/>
    <w:lvl w:ilvl="0" w:tplc="6ACCB230">
      <w:start w:val="1"/>
      <w:numFmt w:val="decimal"/>
      <w:lvlText w:val="%1."/>
      <w:lvlJc w:val="left"/>
      <w:pPr>
        <w:ind w:left="720" w:hanging="360"/>
      </w:pPr>
      <w:rPr>
        <w:rFonts w:ascii="Calibri" w:eastAsiaTheme="minorHAnsi" w:hAnsi="Calibri" w:cs="Calibr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8342E46"/>
    <w:multiLevelType w:val="hybridMultilevel"/>
    <w:tmpl w:val="E6C23794"/>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4EA84B03"/>
    <w:multiLevelType w:val="hybridMultilevel"/>
    <w:tmpl w:val="E974CA7A"/>
    <w:lvl w:ilvl="0" w:tplc="FFFFFFFF">
      <w:start w:val="1"/>
      <w:numFmt w:val="decimal"/>
      <w:lvlText w:val="%1."/>
      <w:lvlJc w:val="left"/>
      <w:pPr>
        <w:ind w:left="720" w:hanging="360"/>
      </w:pPr>
      <w:rPr>
        <w:rFonts w:ascii="Calibri" w:eastAsiaTheme="minorHAnsi" w:hAnsi="Calibri" w:cs="Calibri"/>
      </w:rPr>
    </w:lvl>
    <w:lvl w:ilvl="1" w:tplc="0C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B7C05EF"/>
    <w:multiLevelType w:val="hybridMultilevel"/>
    <w:tmpl w:val="8222E33E"/>
    <w:lvl w:ilvl="0" w:tplc="6ACCB230">
      <w:start w:val="1"/>
      <w:numFmt w:val="decimal"/>
      <w:lvlText w:val="%1."/>
      <w:lvlJc w:val="left"/>
      <w:pPr>
        <w:ind w:left="720" w:hanging="360"/>
      </w:pPr>
      <w:rPr>
        <w:rFonts w:ascii="Calibri" w:eastAsiaTheme="minorHAnsi" w:hAnsi="Calibri" w:cs="Calibr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14360322">
    <w:abstractNumId w:val="5"/>
  </w:num>
  <w:num w:numId="2" w16cid:durableId="1194611368">
    <w:abstractNumId w:val="2"/>
  </w:num>
  <w:num w:numId="3" w16cid:durableId="310672051">
    <w:abstractNumId w:val="8"/>
  </w:num>
  <w:num w:numId="4" w16cid:durableId="1711300323">
    <w:abstractNumId w:val="4"/>
  </w:num>
  <w:num w:numId="5" w16cid:durableId="769086761">
    <w:abstractNumId w:val="3"/>
  </w:num>
  <w:num w:numId="6" w16cid:durableId="1260092818">
    <w:abstractNumId w:val="1"/>
  </w:num>
  <w:num w:numId="7" w16cid:durableId="950553835">
    <w:abstractNumId w:val="0"/>
  </w:num>
  <w:num w:numId="8" w16cid:durableId="2041197016">
    <w:abstractNumId w:val="6"/>
  </w:num>
  <w:num w:numId="9" w16cid:durableId="889656530">
    <w:abstractNumId w:val="7"/>
  </w:num>
  <w:num w:numId="10" w16cid:durableId="376008436">
    <w:abstractNumId w:val="9"/>
  </w:num>
  <w:num w:numId="11" w16cid:durableId="406654465">
    <w:abstractNumId w:val="11"/>
  </w:num>
  <w:num w:numId="12" w16cid:durableId="18791261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AF0"/>
    <w:rsid w:val="00011F46"/>
    <w:rsid w:val="00024066"/>
    <w:rsid w:val="00025837"/>
    <w:rsid w:val="00050D04"/>
    <w:rsid w:val="000656F4"/>
    <w:rsid w:val="000745F4"/>
    <w:rsid w:val="000974B4"/>
    <w:rsid w:val="000E653A"/>
    <w:rsid w:val="00106889"/>
    <w:rsid w:val="001152C4"/>
    <w:rsid w:val="001356CC"/>
    <w:rsid w:val="00140A01"/>
    <w:rsid w:val="001416D9"/>
    <w:rsid w:val="00142392"/>
    <w:rsid w:val="001542DC"/>
    <w:rsid w:val="00160625"/>
    <w:rsid w:val="00162632"/>
    <w:rsid w:val="00165F56"/>
    <w:rsid w:val="00172917"/>
    <w:rsid w:val="0019668D"/>
    <w:rsid w:val="00197454"/>
    <w:rsid w:val="001A382C"/>
    <w:rsid w:val="001C1F79"/>
    <w:rsid w:val="001E19EE"/>
    <w:rsid w:val="001F223F"/>
    <w:rsid w:val="00207EEE"/>
    <w:rsid w:val="002336BB"/>
    <w:rsid w:val="00234C35"/>
    <w:rsid w:val="002437FD"/>
    <w:rsid w:val="00250B1A"/>
    <w:rsid w:val="0025161D"/>
    <w:rsid w:val="00257C1B"/>
    <w:rsid w:val="00272927"/>
    <w:rsid w:val="0028403F"/>
    <w:rsid w:val="00286245"/>
    <w:rsid w:val="0029101E"/>
    <w:rsid w:val="002B190C"/>
    <w:rsid w:val="002B4A58"/>
    <w:rsid w:val="002B4A91"/>
    <w:rsid w:val="002C648A"/>
    <w:rsid w:val="002D34D4"/>
    <w:rsid w:val="002D5E05"/>
    <w:rsid w:val="002D6329"/>
    <w:rsid w:val="002F724D"/>
    <w:rsid w:val="00301286"/>
    <w:rsid w:val="003146B8"/>
    <w:rsid w:val="00326E5E"/>
    <w:rsid w:val="00332341"/>
    <w:rsid w:val="0033234F"/>
    <w:rsid w:val="00353E33"/>
    <w:rsid w:val="003671C1"/>
    <w:rsid w:val="00373A88"/>
    <w:rsid w:val="003743AC"/>
    <w:rsid w:val="00380E91"/>
    <w:rsid w:val="003903ED"/>
    <w:rsid w:val="003B0561"/>
    <w:rsid w:val="003C1573"/>
    <w:rsid w:val="003D12F0"/>
    <w:rsid w:val="003F0CBF"/>
    <w:rsid w:val="004055D2"/>
    <w:rsid w:val="00407FC9"/>
    <w:rsid w:val="0041407C"/>
    <w:rsid w:val="004210AF"/>
    <w:rsid w:val="00424AF0"/>
    <w:rsid w:val="0042753C"/>
    <w:rsid w:val="004312F4"/>
    <w:rsid w:val="004356E3"/>
    <w:rsid w:val="00435F77"/>
    <w:rsid w:val="00445037"/>
    <w:rsid w:val="00461034"/>
    <w:rsid w:val="0046240D"/>
    <w:rsid w:val="00462BB1"/>
    <w:rsid w:val="00465422"/>
    <w:rsid w:val="004759A6"/>
    <w:rsid w:val="00475E03"/>
    <w:rsid w:val="00476E77"/>
    <w:rsid w:val="00496197"/>
    <w:rsid w:val="004C7CA4"/>
    <w:rsid w:val="004F306D"/>
    <w:rsid w:val="005063D2"/>
    <w:rsid w:val="005166DF"/>
    <w:rsid w:val="00526D72"/>
    <w:rsid w:val="005326EF"/>
    <w:rsid w:val="00537795"/>
    <w:rsid w:val="00543512"/>
    <w:rsid w:val="00546825"/>
    <w:rsid w:val="005601C3"/>
    <w:rsid w:val="00563FE4"/>
    <w:rsid w:val="00580ECF"/>
    <w:rsid w:val="00591F42"/>
    <w:rsid w:val="00596497"/>
    <w:rsid w:val="005A5CBF"/>
    <w:rsid w:val="005C661B"/>
    <w:rsid w:val="005F5BC9"/>
    <w:rsid w:val="006229B5"/>
    <w:rsid w:val="00623956"/>
    <w:rsid w:val="00630186"/>
    <w:rsid w:val="00663963"/>
    <w:rsid w:val="00684E44"/>
    <w:rsid w:val="006A0656"/>
    <w:rsid w:val="006A5029"/>
    <w:rsid w:val="006A5678"/>
    <w:rsid w:val="006C226D"/>
    <w:rsid w:val="006C54A9"/>
    <w:rsid w:val="006D23F4"/>
    <w:rsid w:val="006E5511"/>
    <w:rsid w:val="006F3295"/>
    <w:rsid w:val="006F68B1"/>
    <w:rsid w:val="007105BE"/>
    <w:rsid w:val="00711398"/>
    <w:rsid w:val="00711B0B"/>
    <w:rsid w:val="007215AA"/>
    <w:rsid w:val="0072542C"/>
    <w:rsid w:val="00726DAC"/>
    <w:rsid w:val="00730E4F"/>
    <w:rsid w:val="007320AA"/>
    <w:rsid w:val="007473EF"/>
    <w:rsid w:val="007736E1"/>
    <w:rsid w:val="007828AA"/>
    <w:rsid w:val="007B6334"/>
    <w:rsid w:val="007D24F5"/>
    <w:rsid w:val="007D2D51"/>
    <w:rsid w:val="007D789B"/>
    <w:rsid w:val="007F11D0"/>
    <w:rsid w:val="008000D9"/>
    <w:rsid w:val="0081336E"/>
    <w:rsid w:val="00831710"/>
    <w:rsid w:val="0083616C"/>
    <w:rsid w:val="0085443B"/>
    <w:rsid w:val="00895766"/>
    <w:rsid w:val="008A32FA"/>
    <w:rsid w:val="008B0BB7"/>
    <w:rsid w:val="008C01F7"/>
    <w:rsid w:val="008C2CE3"/>
    <w:rsid w:val="008D7CDE"/>
    <w:rsid w:val="008E0BC6"/>
    <w:rsid w:val="008E584E"/>
    <w:rsid w:val="009244DF"/>
    <w:rsid w:val="009360F9"/>
    <w:rsid w:val="00947C14"/>
    <w:rsid w:val="00964B44"/>
    <w:rsid w:val="00972F39"/>
    <w:rsid w:val="00974D91"/>
    <w:rsid w:val="00975E80"/>
    <w:rsid w:val="00987C08"/>
    <w:rsid w:val="00997186"/>
    <w:rsid w:val="009B5489"/>
    <w:rsid w:val="009C706E"/>
    <w:rsid w:val="009D1588"/>
    <w:rsid w:val="009D3976"/>
    <w:rsid w:val="00A1697C"/>
    <w:rsid w:val="00A23808"/>
    <w:rsid w:val="00A330C3"/>
    <w:rsid w:val="00A36834"/>
    <w:rsid w:val="00A37436"/>
    <w:rsid w:val="00A5671C"/>
    <w:rsid w:val="00A7391C"/>
    <w:rsid w:val="00A83BC9"/>
    <w:rsid w:val="00A92FFD"/>
    <w:rsid w:val="00AA2316"/>
    <w:rsid w:val="00AA3ECC"/>
    <w:rsid w:val="00AA4160"/>
    <w:rsid w:val="00AB3446"/>
    <w:rsid w:val="00B15B11"/>
    <w:rsid w:val="00B326CB"/>
    <w:rsid w:val="00B337EA"/>
    <w:rsid w:val="00B34119"/>
    <w:rsid w:val="00B42B75"/>
    <w:rsid w:val="00B4411B"/>
    <w:rsid w:val="00B539E2"/>
    <w:rsid w:val="00B63BF2"/>
    <w:rsid w:val="00B74057"/>
    <w:rsid w:val="00B76E83"/>
    <w:rsid w:val="00BA7C34"/>
    <w:rsid w:val="00BB74C3"/>
    <w:rsid w:val="00BD2AFB"/>
    <w:rsid w:val="00BD4C7D"/>
    <w:rsid w:val="00BE1ABA"/>
    <w:rsid w:val="00BE3C86"/>
    <w:rsid w:val="00BE6314"/>
    <w:rsid w:val="00BF790F"/>
    <w:rsid w:val="00C009FC"/>
    <w:rsid w:val="00C02761"/>
    <w:rsid w:val="00C26E8A"/>
    <w:rsid w:val="00C27DCF"/>
    <w:rsid w:val="00C305A8"/>
    <w:rsid w:val="00C457FD"/>
    <w:rsid w:val="00C55AB0"/>
    <w:rsid w:val="00C774DC"/>
    <w:rsid w:val="00C858CE"/>
    <w:rsid w:val="00C879BB"/>
    <w:rsid w:val="00C95FF5"/>
    <w:rsid w:val="00C96E5E"/>
    <w:rsid w:val="00CB64CC"/>
    <w:rsid w:val="00CF12EA"/>
    <w:rsid w:val="00CF61FE"/>
    <w:rsid w:val="00D220F1"/>
    <w:rsid w:val="00D24259"/>
    <w:rsid w:val="00D27667"/>
    <w:rsid w:val="00D2770A"/>
    <w:rsid w:val="00D334E3"/>
    <w:rsid w:val="00D3385C"/>
    <w:rsid w:val="00D4215A"/>
    <w:rsid w:val="00D42667"/>
    <w:rsid w:val="00D502D6"/>
    <w:rsid w:val="00D50486"/>
    <w:rsid w:val="00D62DD4"/>
    <w:rsid w:val="00D866D7"/>
    <w:rsid w:val="00DB6124"/>
    <w:rsid w:val="00DB72B1"/>
    <w:rsid w:val="00DC19D8"/>
    <w:rsid w:val="00DC1CD1"/>
    <w:rsid w:val="00DC44E2"/>
    <w:rsid w:val="00DC5F2A"/>
    <w:rsid w:val="00DC6F5F"/>
    <w:rsid w:val="00DD69C3"/>
    <w:rsid w:val="00DE380C"/>
    <w:rsid w:val="00DF4C28"/>
    <w:rsid w:val="00E138D0"/>
    <w:rsid w:val="00E20F55"/>
    <w:rsid w:val="00E363C7"/>
    <w:rsid w:val="00E76085"/>
    <w:rsid w:val="00E90D82"/>
    <w:rsid w:val="00EA1F7A"/>
    <w:rsid w:val="00EB5454"/>
    <w:rsid w:val="00EB7D24"/>
    <w:rsid w:val="00EC046F"/>
    <w:rsid w:val="00ED2696"/>
    <w:rsid w:val="00EE3134"/>
    <w:rsid w:val="00EE64F0"/>
    <w:rsid w:val="00EE7918"/>
    <w:rsid w:val="00F0099B"/>
    <w:rsid w:val="00F034F8"/>
    <w:rsid w:val="00F374F4"/>
    <w:rsid w:val="00F4295F"/>
    <w:rsid w:val="00F45273"/>
    <w:rsid w:val="00F72151"/>
    <w:rsid w:val="00F7436E"/>
    <w:rsid w:val="00F9457D"/>
    <w:rsid w:val="00FA51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E98D0"/>
  <w15:chartTrackingRefBased/>
  <w15:docId w15:val="{C69E31FE-F032-4776-A2DF-10E61D3F0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573"/>
  </w:style>
  <w:style w:type="paragraph" w:styleId="Heading1">
    <w:name w:val="heading 1"/>
    <w:basedOn w:val="Normal"/>
    <w:link w:val="Heading1Char"/>
    <w:uiPriority w:val="9"/>
    <w:qFormat/>
    <w:rsid w:val="00A83B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475E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4DF"/>
    <w:pPr>
      <w:ind w:left="720"/>
      <w:contextualSpacing/>
    </w:pPr>
  </w:style>
  <w:style w:type="character" w:styleId="CommentReference">
    <w:name w:val="annotation reference"/>
    <w:basedOn w:val="DefaultParagraphFont"/>
    <w:uiPriority w:val="99"/>
    <w:semiHidden/>
    <w:unhideWhenUsed/>
    <w:rsid w:val="00684E44"/>
    <w:rPr>
      <w:sz w:val="16"/>
      <w:szCs w:val="16"/>
    </w:rPr>
  </w:style>
  <w:style w:type="paragraph" w:styleId="CommentText">
    <w:name w:val="annotation text"/>
    <w:basedOn w:val="Normal"/>
    <w:link w:val="CommentTextChar"/>
    <w:uiPriority w:val="99"/>
    <w:unhideWhenUsed/>
    <w:rsid w:val="00684E44"/>
    <w:pPr>
      <w:spacing w:line="240" w:lineRule="auto"/>
    </w:pPr>
    <w:rPr>
      <w:sz w:val="20"/>
      <w:szCs w:val="20"/>
    </w:rPr>
  </w:style>
  <w:style w:type="character" w:customStyle="1" w:styleId="CommentTextChar">
    <w:name w:val="Comment Text Char"/>
    <w:basedOn w:val="DefaultParagraphFont"/>
    <w:link w:val="CommentText"/>
    <w:uiPriority w:val="99"/>
    <w:rsid w:val="00684E44"/>
    <w:rPr>
      <w:sz w:val="20"/>
      <w:szCs w:val="20"/>
    </w:rPr>
  </w:style>
  <w:style w:type="paragraph" w:styleId="CommentSubject">
    <w:name w:val="annotation subject"/>
    <w:basedOn w:val="CommentText"/>
    <w:next w:val="CommentText"/>
    <w:link w:val="CommentSubjectChar"/>
    <w:uiPriority w:val="99"/>
    <w:semiHidden/>
    <w:unhideWhenUsed/>
    <w:rsid w:val="00684E44"/>
    <w:rPr>
      <w:b/>
      <w:bCs/>
    </w:rPr>
  </w:style>
  <w:style w:type="character" w:customStyle="1" w:styleId="CommentSubjectChar">
    <w:name w:val="Comment Subject Char"/>
    <w:basedOn w:val="CommentTextChar"/>
    <w:link w:val="CommentSubject"/>
    <w:uiPriority w:val="99"/>
    <w:semiHidden/>
    <w:rsid w:val="00684E44"/>
    <w:rPr>
      <w:b/>
      <w:bCs/>
      <w:sz w:val="20"/>
      <w:szCs w:val="20"/>
    </w:rPr>
  </w:style>
  <w:style w:type="paragraph" w:styleId="BalloonText">
    <w:name w:val="Balloon Text"/>
    <w:basedOn w:val="Normal"/>
    <w:link w:val="BalloonTextChar"/>
    <w:uiPriority w:val="99"/>
    <w:semiHidden/>
    <w:unhideWhenUsed/>
    <w:rsid w:val="00684E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E44"/>
    <w:rPr>
      <w:rFonts w:ascii="Segoe UI" w:hAnsi="Segoe UI" w:cs="Segoe UI"/>
      <w:sz w:val="18"/>
      <w:szCs w:val="18"/>
    </w:rPr>
  </w:style>
  <w:style w:type="table" w:styleId="TableGrid">
    <w:name w:val="Table Grid"/>
    <w:basedOn w:val="TableNormal"/>
    <w:uiPriority w:val="39"/>
    <w:rsid w:val="00684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55D2"/>
    <w:pPr>
      <w:spacing w:after="0" w:line="240" w:lineRule="auto"/>
    </w:pPr>
  </w:style>
  <w:style w:type="character" w:customStyle="1" w:styleId="Heading1Char">
    <w:name w:val="Heading 1 Char"/>
    <w:basedOn w:val="DefaultParagraphFont"/>
    <w:link w:val="Heading1"/>
    <w:uiPriority w:val="9"/>
    <w:rsid w:val="00A83BC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475E03"/>
    <w:rPr>
      <w:rFonts w:asciiTheme="majorHAnsi" w:eastAsiaTheme="majorEastAsia" w:hAnsiTheme="majorHAnsi" w:cstheme="majorBidi"/>
      <w:color w:val="2F5496" w:themeColor="accent1" w:themeShade="BF"/>
      <w:sz w:val="26"/>
      <w:szCs w:val="26"/>
    </w:rPr>
  </w:style>
  <w:style w:type="character" w:customStyle="1" w:styleId="queryoperator">
    <w:name w:val="queryoperator"/>
    <w:basedOn w:val="DefaultParagraphFont"/>
    <w:rsid w:val="00475E03"/>
  </w:style>
  <w:style w:type="character" w:customStyle="1" w:styleId="querysrchtext">
    <w:name w:val="querysrchtext"/>
    <w:basedOn w:val="DefaultParagraphFont"/>
    <w:rsid w:val="00475E03"/>
  </w:style>
  <w:style w:type="character" w:styleId="Emphasis">
    <w:name w:val="Emphasis"/>
    <w:basedOn w:val="DefaultParagraphFont"/>
    <w:uiPriority w:val="20"/>
    <w:qFormat/>
    <w:rsid w:val="00475E0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7677907">
      <w:bodyDiv w:val="1"/>
      <w:marLeft w:val="0"/>
      <w:marRight w:val="0"/>
      <w:marTop w:val="0"/>
      <w:marBottom w:val="0"/>
      <w:divBdr>
        <w:top w:val="none" w:sz="0" w:space="0" w:color="auto"/>
        <w:left w:val="none" w:sz="0" w:space="0" w:color="auto"/>
        <w:bottom w:val="none" w:sz="0" w:space="0" w:color="auto"/>
        <w:right w:val="none" w:sz="0" w:space="0" w:color="auto"/>
      </w:divBdr>
      <w:divsChild>
        <w:div w:id="1122460566">
          <w:marLeft w:val="0"/>
          <w:marRight w:val="0"/>
          <w:marTop w:val="0"/>
          <w:marBottom w:val="0"/>
          <w:divBdr>
            <w:top w:val="none" w:sz="0" w:space="0" w:color="auto"/>
            <w:left w:val="none" w:sz="0" w:space="0" w:color="auto"/>
            <w:bottom w:val="none" w:sz="0" w:space="0" w:color="auto"/>
            <w:right w:val="none" w:sz="0" w:space="0" w:color="auto"/>
          </w:divBdr>
        </w:div>
      </w:divsChild>
    </w:div>
    <w:div w:id="838540601">
      <w:bodyDiv w:val="1"/>
      <w:marLeft w:val="0"/>
      <w:marRight w:val="0"/>
      <w:marTop w:val="0"/>
      <w:marBottom w:val="0"/>
      <w:divBdr>
        <w:top w:val="none" w:sz="0" w:space="0" w:color="auto"/>
        <w:left w:val="none" w:sz="0" w:space="0" w:color="auto"/>
        <w:bottom w:val="none" w:sz="0" w:space="0" w:color="auto"/>
        <w:right w:val="none" w:sz="0" w:space="0" w:color="auto"/>
      </w:divBdr>
      <w:divsChild>
        <w:div w:id="609514796">
          <w:marLeft w:val="1267"/>
          <w:marRight w:val="0"/>
          <w:marTop w:val="100"/>
          <w:marBottom w:val="0"/>
          <w:divBdr>
            <w:top w:val="none" w:sz="0" w:space="0" w:color="auto"/>
            <w:left w:val="none" w:sz="0" w:space="0" w:color="auto"/>
            <w:bottom w:val="none" w:sz="0" w:space="0" w:color="auto"/>
            <w:right w:val="none" w:sz="0" w:space="0" w:color="auto"/>
          </w:divBdr>
        </w:div>
      </w:divsChild>
    </w:div>
    <w:div w:id="939144083">
      <w:bodyDiv w:val="1"/>
      <w:marLeft w:val="0"/>
      <w:marRight w:val="0"/>
      <w:marTop w:val="0"/>
      <w:marBottom w:val="0"/>
      <w:divBdr>
        <w:top w:val="none" w:sz="0" w:space="0" w:color="auto"/>
        <w:left w:val="none" w:sz="0" w:space="0" w:color="auto"/>
        <w:bottom w:val="none" w:sz="0" w:space="0" w:color="auto"/>
        <w:right w:val="none" w:sz="0" w:space="0" w:color="auto"/>
      </w:divBdr>
    </w:div>
    <w:div w:id="981157764">
      <w:bodyDiv w:val="1"/>
      <w:marLeft w:val="0"/>
      <w:marRight w:val="0"/>
      <w:marTop w:val="0"/>
      <w:marBottom w:val="0"/>
      <w:divBdr>
        <w:top w:val="none" w:sz="0" w:space="0" w:color="auto"/>
        <w:left w:val="none" w:sz="0" w:space="0" w:color="auto"/>
        <w:bottom w:val="none" w:sz="0" w:space="0" w:color="auto"/>
        <w:right w:val="none" w:sz="0" w:space="0" w:color="auto"/>
      </w:divBdr>
    </w:div>
    <w:div w:id="1051611271">
      <w:bodyDiv w:val="1"/>
      <w:marLeft w:val="0"/>
      <w:marRight w:val="0"/>
      <w:marTop w:val="0"/>
      <w:marBottom w:val="0"/>
      <w:divBdr>
        <w:top w:val="none" w:sz="0" w:space="0" w:color="auto"/>
        <w:left w:val="none" w:sz="0" w:space="0" w:color="auto"/>
        <w:bottom w:val="none" w:sz="0" w:space="0" w:color="auto"/>
        <w:right w:val="none" w:sz="0" w:space="0" w:color="auto"/>
      </w:divBdr>
    </w:div>
    <w:div w:id="1142504734">
      <w:bodyDiv w:val="1"/>
      <w:marLeft w:val="0"/>
      <w:marRight w:val="0"/>
      <w:marTop w:val="0"/>
      <w:marBottom w:val="0"/>
      <w:divBdr>
        <w:top w:val="none" w:sz="0" w:space="0" w:color="auto"/>
        <w:left w:val="none" w:sz="0" w:space="0" w:color="auto"/>
        <w:bottom w:val="none" w:sz="0" w:space="0" w:color="auto"/>
        <w:right w:val="none" w:sz="0" w:space="0" w:color="auto"/>
      </w:divBdr>
    </w:div>
    <w:div w:id="1376537214">
      <w:bodyDiv w:val="1"/>
      <w:marLeft w:val="0"/>
      <w:marRight w:val="0"/>
      <w:marTop w:val="0"/>
      <w:marBottom w:val="0"/>
      <w:divBdr>
        <w:top w:val="none" w:sz="0" w:space="0" w:color="auto"/>
        <w:left w:val="none" w:sz="0" w:space="0" w:color="auto"/>
        <w:bottom w:val="none" w:sz="0" w:space="0" w:color="auto"/>
        <w:right w:val="none" w:sz="0" w:space="0" w:color="auto"/>
      </w:divBdr>
    </w:div>
    <w:div w:id="1908102823">
      <w:bodyDiv w:val="1"/>
      <w:marLeft w:val="0"/>
      <w:marRight w:val="0"/>
      <w:marTop w:val="0"/>
      <w:marBottom w:val="0"/>
      <w:divBdr>
        <w:top w:val="none" w:sz="0" w:space="0" w:color="auto"/>
        <w:left w:val="none" w:sz="0" w:space="0" w:color="auto"/>
        <w:bottom w:val="none" w:sz="0" w:space="0" w:color="auto"/>
        <w:right w:val="none" w:sz="0" w:space="0" w:color="auto"/>
      </w:divBdr>
    </w:div>
    <w:div w:id="1909798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0C5F6DB7C5084A9B6583A91748DA49" ma:contentTypeVersion="13" ma:contentTypeDescription="Create a new document." ma:contentTypeScope="" ma:versionID="b258eabbd86bf74828e2ceaba27dd70a">
  <xsd:schema xmlns:xsd="http://www.w3.org/2001/XMLSchema" xmlns:xs="http://www.w3.org/2001/XMLSchema" xmlns:p="http://schemas.microsoft.com/office/2006/metadata/properties" xmlns:ns3="928d9e61-a2f2-4bdf-8726-867e32e10ebc" xmlns:ns4="e9b92a6b-29a0-4350-874a-49fc0eb408a8" targetNamespace="http://schemas.microsoft.com/office/2006/metadata/properties" ma:root="true" ma:fieldsID="85b2e63f710c7ab8a9cc3f7c6c8afa64" ns3:_="" ns4:_="">
    <xsd:import namespace="928d9e61-a2f2-4bdf-8726-867e32e10ebc"/>
    <xsd:import namespace="e9b92a6b-29a0-4350-874a-49fc0eb408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8d9e61-a2f2-4bdf-8726-867e32e10e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b92a6b-29a0-4350-874a-49fc0eb408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0A2F8D-5784-43DE-83B7-A7F2A4CEF2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8d9e61-a2f2-4bdf-8726-867e32e10ebc"/>
    <ds:schemaRef ds:uri="e9b92a6b-29a0-4350-874a-49fc0eb408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28BDC4-0877-41D0-B510-0F265E93F6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8A9CBE-E0D1-4518-A546-6E9ADB03CE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Badejo</dc:creator>
  <cp:keywords/>
  <dc:description/>
  <cp:lastModifiedBy>Danielle Gallegos</cp:lastModifiedBy>
  <cp:revision>2</cp:revision>
  <dcterms:created xsi:type="dcterms:W3CDTF">2024-06-17T21:58:00Z</dcterms:created>
  <dcterms:modified xsi:type="dcterms:W3CDTF">2024-06-17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0C5F6DB7C5084A9B6583A91748DA49</vt:lpwstr>
  </property>
</Properties>
</file>